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507CE" w14:textId="77777777" w:rsidR="00785EB2" w:rsidRPr="00626482" w:rsidRDefault="00785EB2" w:rsidP="00785EB2">
      <w:pPr>
        <w:pStyle w:val="Heading1"/>
        <w:rPr>
          <w:sz w:val="48"/>
          <w:szCs w:val="48"/>
        </w:rPr>
      </w:pPr>
      <w:bookmarkStart w:id="0" w:name="_GoBack"/>
      <w:bookmarkEnd w:id="0"/>
      <w:r w:rsidRPr="00626482">
        <w:rPr>
          <w:sz w:val="48"/>
          <w:szCs w:val="48"/>
        </w:rPr>
        <w:t>AGENDA</w:t>
      </w:r>
    </w:p>
    <w:tbl>
      <w:tblPr>
        <w:tblW w:w="5000" w:type="pct"/>
        <w:tblLayout w:type="fixed"/>
        <w:tblCellMar>
          <w:left w:w="0" w:type="dxa"/>
          <w:bottom w:w="518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6875"/>
        <w:gridCol w:w="3637"/>
      </w:tblGrid>
      <w:tr w:rsidR="00785EB2" w:rsidRPr="00A20344" w14:paraId="292C3449" w14:textId="77777777" w:rsidTr="008C64BC">
        <w:tc>
          <w:tcPr>
            <w:tcW w:w="7064" w:type="dxa"/>
          </w:tcPr>
          <w:p w14:paraId="46392B66" w14:textId="77777777" w:rsidR="00785EB2" w:rsidRPr="00A20344" w:rsidRDefault="00785EB2" w:rsidP="008C64BC">
            <w:pPr>
              <w:pStyle w:val="Heading2"/>
            </w:pPr>
            <w:r>
              <w:t>ACCESS Study-Recruitment material Focus Group</w:t>
            </w:r>
          </w:p>
        </w:tc>
        <w:tc>
          <w:tcPr>
            <w:tcW w:w="3736" w:type="dxa"/>
          </w:tcPr>
          <w:p w14:paraId="1A42BF6C" w14:textId="77777777" w:rsidR="00785EB2" w:rsidRPr="00A20344" w:rsidRDefault="00785EB2" w:rsidP="008C64BC">
            <w:pPr>
              <w:pStyle w:val="Date"/>
            </w:pPr>
            <w:r>
              <w:t>July 20, 2017</w:t>
            </w:r>
          </w:p>
          <w:p w14:paraId="0DB66422" w14:textId="77777777" w:rsidR="00785EB2" w:rsidRPr="00A20344" w:rsidRDefault="00785EB2" w:rsidP="008C64BC">
            <w:pPr>
              <w:pStyle w:val="Heading3"/>
            </w:pPr>
            <w:r>
              <w:t>12pm</w:t>
            </w:r>
            <w:r w:rsidRPr="00A20344">
              <w:t xml:space="preserve"> </w:t>
            </w:r>
            <w:r>
              <w:t>–</w:t>
            </w:r>
            <w:r w:rsidRPr="00A20344">
              <w:t xml:space="preserve"> </w:t>
            </w:r>
            <w:r>
              <w:t>4pm</w:t>
            </w:r>
          </w:p>
        </w:tc>
      </w:tr>
    </w:tbl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158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2716"/>
        <w:gridCol w:w="7796"/>
      </w:tblGrid>
      <w:tr w:rsidR="00785EB2" w:rsidRPr="00A20344" w14:paraId="4D050218" w14:textId="77777777" w:rsidTr="008C64BC">
        <w:tc>
          <w:tcPr>
            <w:tcW w:w="2716" w:type="dxa"/>
            <w:tcMar>
              <w:top w:w="0" w:type="dxa"/>
            </w:tcMar>
          </w:tcPr>
          <w:p w14:paraId="1FDE9662" w14:textId="77777777" w:rsidR="00785EB2" w:rsidRPr="00A20344" w:rsidRDefault="00785EB2" w:rsidP="008C64BC">
            <w:pPr>
              <w:pStyle w:val="Heading3"/>
              <w:outlineLvl w:val="2"/>
            </w:pPr>
            <w:r>
              <w:t>Facilitators</w:t>
            </w:r>
          </w:p>
        </w:tc>
        <w:tc>
          <w:tcPr>
            <w:tcW w:w="7796" w:type="dxa"/>
            <w:tcMar>
              <w:top w:w="0" w:type="dxa"/>
            </w:tcMar>
          </w:tcPr>
          <w:p w14:paraId="393BFA7B" w14:textId="77777777" w:rsidR="00785EB2" w:rsidRPr="00A20344" w:rsidRDefault="00785EB2" w:rsidP="008C64BC">
            <w:pPr>
              <w:spacing w:after="40"/>
            </w:pPr>
            <w:r>
              <w:t xml:space="preserve">Dave Campbell, Terry Saunders-Smith, Alexa Desjarlais, Gen </w:t>
            </w:r>
            <w:proofErr w:type="spellStart"/>
            <w:r>
              <w:t>Juillet</w:t>
            </w:r>
            <w:proofErr w:type="spellEnd"/>
            <w:r>
              <w:t xml:space="preserve"> (Cumming School of Medicine Marketing-Communications Advisor)</w:t>
            </w:r>
          </w:p>
        </w:tc>
      </w:tr>
      <w:tr w:rsidR="00785EB2" w:rsidRPr="00A20344" w14:paraId="45434E1E" w14:textId="77777777" w:rsidTr="008C64BC">
        <w:tc>
          <w:tcPr>
            <w:tcW w:w="2716" w:type="dxa"/>
          </w:tcPr>
          <w:p w14:paraId="542E4283" w14:textId="77777777" w:rsidR="00785EB2" w:rsidRPr="00A20344" w:rsidRDefault="00246A87" w:rsidP="008C64BC">
            <w:pPr>
              <w:pStyle w:val="Heading3"/>
              <w:outlineLvl w:val="2"/>
            </w:pPr>
            <w:sdt>
              <w:sdtPr>
                <w:alias w:val="Attendees:"/>
                <w:tag w:val="Attendees:"/>
                <w:id w:val="-1918855720"/>
                <w:placeholder>
                  <w:docPart w:val="4AAA0FDE860C6C4893DDAF809BD3E82C"/>
                </w:placeholder>
                <w:temporary/>
                <w:showingPlcHdr/>
              </w:sdtPr>
              <w:sdtEndPr/>
              <w:sdtContent>
                <w:r w:rsidR="00785EB2" w:rsidRPr="00A20344">
                  <w:t>Attendees:</w:t>
                </w:r>
              </w:sdtContent>
            </w:sdt>
          </w:p>
        </w:tc>
        <w:tc>
          <w:tcPr>
            <w:tcW w:w="7796" w:type="dxa"/>
          </w:tcPr>
          <w:p w14:paraId="0DBA75BB" w14:textId="77777777" w:rsidR="00785EB2" w:rsidRPr="00A20344" w:rsidRDefault="00785EB2" w:rsidP="008C64BC">
            <w:pPr>
              <w:spacing w:after="40"/>
            </w:pPr>
            <w:r>
              <w:t>Access Study participants</w:t>
            </w:r>
          </w:p>
        </w:tc>
      </w:tr>
      <w:tr w:rsidR="00785EB2" w:rsidRPr="00A20344" w14:paraId="456AB78F" w14:textId="77777777" w:rsidTr="008C64BC">
        <w:trPr>
          <w:gridAfter w:val="1"/>
          <w:wAfter w:w="7796" w:type="dxa"/>
        </w:trPr>
        <w:tc>
          <w:tcPr>
            <w:tcW w:w="2716" w:type="dxa"/>
          </w:tcPr>
          <w:p w14:paraId="42189DCE" w14:textId="77777777" w:rsidR="00785EB2" w:rsidRPr="00A20344" w:rsidRDefault="00785EB2" w:rsidP="008C64BC">
            <w:pPr>
              <w:pStyle w:val="Heading3"/>
              <w:outlineLvl w:val="2"/>
            </w:pPr>
          </w:p>
        </w:tc>
      </w:tr>
      <w:tr w:rsidR="00785EB2" w:rsidRPr="00A20344" w14:paraId="18EAE09C" w14:textId="77777777" w:rsidTr="008C64BC">
        <w:tc>
          <w:tcPr>
            <w:tcW w:w="2716" w:type="dxa"/>
          </w:tcPr>
          <w:p w14:paraId="2A10CCFB" w14:textId="77777777" w:rsidR="00785EB2" w:rsidRPr="00A20344" w:rsidRDefault="00785EB2" w:rsidP="008C64BC">
            <w:pPr>
              <w:pStyle w:val="Heading3"/>
              <w:outlineLvl w:val="2"/>
            </w:pPr>
          </w:p>
        </w:tc>
        <w:tc>
          <w:tcPr>
            <w:tcW w:w="7796" w:type="dxa"/>
          </w:tcPr>
          <w:p w14:paraId="61947F77" w14:textId="77777777" w:rsidR="00785EB2" w:rsidRPr="00A20344" w:rsidRDefault="00785EB2" w:rsidP="008C64BC">
            <w:pPr>
              <w:spacing w:after="40"/>
            </w:pPr>
          </w:p>
        </w:tc>
      </w:tr>
    </w:tbl>
    <w:tbl>
      <w:tblPr>
        <w:tblW w:w="5000" w:type="pct"/>
        <w:tblLayout w:type="fixed"/>
        <w:tblCellMar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2716"/>
        <w:gridCol w:w="5518"/>
        <w:gridCol w:w="2278"/>
      </w:tblGrid>
      <w:tr w:rsidR="00785EB2" w:rsidRPr="00A20344" w14:paraId="67A03685" w14:textId="77777777" w:rsidTr="008C64BC">
        <w:tc>
          <w:tcPr>
            <w:tcW w:w="2716" w:type="dxa"/>
            <w:tcMar>
              <w:top w:w="331" w:type="dxa"/>
            </w:tcMar>
          </w:tcPr>
          <w:p w14:paraId="05B77520" w14:textId="77777777" w:rsidR="00785EB2" w:rsidRPr="00A20344" w:rsidRDefault="00785EB2" w:rsidP="008C64BC">
            <w:pPr>
              <w:pStyle w:val="Heading3"/>
            </w:pPr>
            <w:r>
              <w:t>12PM</w:t>
            </w:r>
            <w:r w:rsidRPr="00A20344">
              <w:t xml:space="preserve"> – </w:t>
            </w:r>
            <w:r>
              <w:t>1245PM</w:t>
            </w:r>
          </w:p>
        </w:tc>
        <w:tc>
          <w:tcPr>
            <w:tcW w:w="5518" w:type="dxa"/>
            <w:tcMar>
              <w:top w:w="331" w:type="dxa"/>
            </w:tcMar>
          </w:tcPr>
          <w:p w14:paraId="6A1505CB" w14:textId="77777777" w:rsidR="00785EB2" w:rsidRPr="00A20344" w:rsidRDefault="00785EB2" w:rsidP="008C64BC">
            <w:pPr>
              <w:pStyle w:val="Heading3"/>
            </w:pPr>
            <w:r>
              <w:t>Lunch</w:t>
            </w:r>
          </w:p>
          <w:p w14:paraId="438C2D4A" w14:textId="77777777" w:rsidR="00785EB2" w:rsidRPr="00A20344" w:rsidRDefault="00785EB2" w:rsidP="008C64BC">
            <w:r>
              <w:t>Registration</w:t>
            </w:r>
          </w:p>
          <w:p w14:paraId="73B242FA" w14:textId="77777777" w:rsidR="00785EB2" w:rsidRDefault="00785EB2" w:rsidP="008C64BC">
            <w:r>
              <w:t>Consent</w:t>
            </w:r>
          </w:p>
          <w:p w14:paraId="18C05B85" w14:textId="77777777" w:rsidR="00785EB2" w:rsidRPr="00A20344" w:rsidRDefault="00785EB2" w:rsidP="008C64BC">
            <w:r>
              <w:t>Introductions</w:t>
            </w:r>
          </w:p>
          <w:p w14:paraId="2683C9F8" w14:textId="77777777" w:rsidR="00785EB2" w:rsidRPr="00A20344" w:rsidRDefault="00785EB2" w:rsidP="008C64BC"/>
        </w:tc>
        <w:tc>
          <w:tcPr>
            <w:tcW w:w="2278" w:type="dxa"/>
            <w:tcMar>
              <w:top w:w="331" w:type="dxa"/>
            </w:tcMar>
          </w:tcPr>
          <w:p w14:paraId="28E801F7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  <w:tr w:rsidR="00785EB2" w:rsidRPr="00A20344" w14:paraId="35B0A15E" w14:textId="77777777" w:rsidTr="008C64BC">
        <w:tc>
          <w:tcPr>
            <w:tcW w:w="2716" w:type="dxa"/>
          </w:tcPr>
          <w:p w14:paraId="08588BB3" w14:textId="77777777" w:rsidR="00785EB2" w:rsidRPr="00A20344" w:rsidRDefault="00785EB2" w:rsidP="008C64BC">
            <w:pPr>
              <w:pStyle w:val="Heading3"/>
            </w:pPr>
            <w:r>
              <w:t>1245PM</w:t>
            </w:r>
            <w:r w:rsidRPr="00A20344">
              <w:t xml:space="preserve"> – </w:t>
            </w:r>
            <w:r>
              <w:t>1:15PM</w:t>
            </w:r>
          </w:p>
        </w:tc>
        <w:tc>
          <w:tcPr>
            <w:tcW w:w="5518" w:type="dxa"/>
          </w:tcPr>
          <w:p w14:paraId="47F3FD69" w14:textId="77777777" w:rsidR="00785EB2" w:rsidRPr="00A20344" w:rsidRDefault="00785EB2" w:rsidP="008C64BC">
            <w:pPr>
              <w:pStyle w:val="Heading3"/>
            </w:pPr>
            <w:r>
              <w:t>Introductions/Ice Breaker</w:t>
            </w:r>
          </w:p>
          <w:p w14:paraId="764D8580" w14:textId="77777777" w:rsidR="00785EB2" w:rsidRPr="00A20344" w:rsidRDefault="00785EB2" w:rsidP="008C64BC">
            <w:r>
              <w:t>Question: You are all receiving free medications. Has this helped you in the management of your chronic condition? If so, in what ways?</w:t>
            </w:r>
          </w:p>
          <w:p w14:paraId="17076FF8" w14:textId="77777777" w:rsidR="00785EB2" w:rsidRPr="00A20344" w:rsidRDefault="00785EB2" w:rsidP="008C64BC">
            <w:r>
              <w:t>What has the savings meant to you?</w:t>
            </w:r>
          </w:p>
          <w:p w14:paraId="135F494D" w14:textId="77777777" w:rsidR="00785EB2" w:rsidRDefault="00785EB2" w:rsidP="008C64BC">
            <w:r>
              <w:t>What have you been able to do with the money that you otherwise would not have had?</w:t>
            </w:r>
          </w:p>
          <w:p w14:paraId="498BB808" w14:textId="77777777" w:rsidR="00785EB2" w:rsidRPr="00A20344" w:rsidRDefault="00785EB2" w:rsidP="008C64BC">
            <w:r>
              <w:t>Have you experienced any problems with your coverage since joining the study?</w:t>
            </w:r>
          </w:p>
        </w:tc>
        <w:tc>
          <w:tcPr>
            <w:tcW w:w="2278" w:type="dxa"/>
          </w:tcPr>
          <w:p w14:paraId="101FF96E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  <w:tr w:rsidR="00785EB2" w:rsidRPr="00A20344" w14:paraId="6A53A187" w14:textId="77777777" w:rsidTr="008C64BC">
        <w:trPr>
          <w:trHeight w:val="3996"/>
        </w:trPr>
        <w:tc>
          <w:tcPr>
            <w:tcW w:w="2716" w:type="dxa"/>
          </w:tcPr>
          <w:p w14:paraId="542B53A9" w14:textId="77777777" w:rsidR="00785EB2" w:rsidRPr="00A20344" w:rsidRDefault="00785EB2" w:rsidP="008C64BC">
            <w:pPr>
              <w:pStyle w:val="Heading3"/>
            </w:pPr>
            <w:r>
              <w:t>1:15PM</w:t>
            </w:r>
            <w:r w:rsidRPr="00A20344">
              <w:t xml:space="preserve"> – </w:t>
            </w:r>
            <w:r>
              <w:t>2:00PM</w:t>
            </w:r>
          </w:p>
        </w:tc>
        <w:tc>
          <w:tcPr>
            <w:tcW w:w="5518" w:type="dxa"/>
          </w:tcPr>
          <w:p w14:paraId="1D35634C" w14:textId="77777777" w:rsidR="00785EB2" w:rsidRPr="00A20344" w:rsidRDefault="00785EB2" w:rsidP="008C64BC">
            <w:pPr>
              <w:pStyle w:val="Heading3"/>
            </w:pPr>
            <w:r>
              <w:t>Impressions of current materials-Questions</w:t>
            </w:r>
          </w:p>
          <w:p w14:paraId="242F197A" w14:textId="77777777" w:rsidR="00785EB2" w:rsidRPr="00A20344" w:rsidRDefault="00785EB2" w:rsidP="008C64BC">
            <w:r>
              <w:t>How did you hear about the study?</w:t>
            </w:r>
          </w:p>
          <w:p w14:paraId="3DF12002" w14:textId="77777777" w:rsidR="00785EB2" w:rsidRPr="00A20344" w:rsidRDefault="00785EB2" w:rsidP="008C64BC">
            <w:r>
              <w:t>Where did you see our poster or brochure? *Show</w:t>
            </w:r>
          </w:p>
          <w:p w14:paraId="6665B987" w14:textId="77777777" w:rsidR="00785EB2" w:rsidRDefault="00785EB2" w:rsidP="008C64BC">
            <w:r>
              <w:t>What was you initial impression when you saw these materials?</w:t>
            </w:r>
          </w:p>
          <w:p w14:paraId="678B50D9" w14:textId="77777777" w:rsidR="00785EB2" w:rsidRDefault="00785EB2" w:rsidP="008C64BC">
            <w:r>
              <w:t>What made you actually call the number provided?</w:t>
            </w:r>
          </w:p>
          <w:p w14:paraId="66A988BE" w14:textId="77777777" w:rsidR="00785EB2" w:rsidRDefault="00785EB2" w:rsidP="008C64BC">
            <w:r>
              <w:t>Did you have reservations about calling?</w:t>
            </w:r>
          </w:p>
          <w:p w14:paraId="10EFE127" w14:textId="77777777" w:rsidR="00785EB2" w:rsidRDefault="00785EB2" w:rsidP="008C64BC">
            <w:r>
              <w:t>How long did it take you from the time you heard about the study, until you actually called in to enroll?</w:t>
            </w:r>
          </w:p>
          <w:p w14:paraId="5D9D5FDF" w14:textId="77777777" w:rsidR="00785EB2" w:rsidRPr="00A20344" w:rsidRDefault="00785EB2" w:rsidP="008C64BC"/>
        </w:tc>
        <w:tc>
          <w:tcPr>
            <w:tcW w:w="2278" w:type="dxa"/>
          </w:tcPr>
          <w:p w14:paraId="7973CB85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  <w:tr w:rsidR="00785EB2" w:rsidRPr="00A20344" w14:paraId="3C5E4B79" w14:textId="77777777" w:rsidTr="008C64BC">
        <w:tc>
          <w:tcPr>
            <w:tcW w:w="2716" w:type="dxa"/>
            <w:tcMar>
              <w:bottom w:w="302" w:type="dxa"/>
            </w:tcMar>
          </w:tcPr>
          <w:p w14:paraId="2568ADC2" w14:textId="77777777" w:rsidR="00785EB2" w:rsidRPr="00A20344" w:rsidRDefault="00785EB2" w:rsidP="008C64BC">
            <w:pPr>
              <w:pStyle w:val="Heading3"/>
            </w:pPr>
            <w:r>
              <w:lastRenderedPageBreak/>
              <w:t>2:00PM</w:t>
            </w:r>
            <w:r w:rsidRPr="00A20344">
              <w:t xml:space="preserve"> – </w:t>
            </w:r>
            <w:r>
              <w:t>2:15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3BDEACAA" w14:textId="77777777" w:rsidR="00785EB2" w:rsidRPr="00A20344" w:rsidRDefault="00785EB2" w:rsidP="008C64BC">
            <w:pPr>
              <w:pStyle w:val="Heading3"/>
            </w:pPr>
            <w:r>
              <w:t>Break</w:t>
            </w:r>
          </w:p>
          <w:p w14:paraId="6892D0A5" w14:textId="77777777" w:rsidR="00785EB2" w:rsidRPr="00A20344" w:rsidRDefault="00785EB2" w:rsidP="008C64BC"/>
        </w:tc>
        <w:tc>
          <w:tcPr>
            <w:tcW w:w="2278" w:type="dxa"/>
            <w:tcMar>
              <w:bottom w:w="302" w:type="dxa"/>
            </w:tcMar>
          </w:tcPr>
          <w:p w14:paraId="635B3071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  <w:tr w:rsidR="00785EB2" w:rsidRPr="00A20344" w14:paraId="628F89AD" w14:textId="77777777" w:rsidTr="008C64BC">
        <w:tc>
          <w:tcPr>
            <w:tcW w:w="2716" w:type="dxa"/>
            <w:tcMar>
              <w:bottom w:w="302" w:type="dxa"/>
            </w:tcMar>
          </w:tcPr>
          <w:p w14:paraId="0882346E" w14:textId="77777777" w:rsidR="00785EB2" w:rsidRPr="00A20344" w:rsidRDefault="00785EB2" w:rsidP="008C64BC">
            <w:pPr>
              <w:pStyle w:val="Heading3"/>
            </w:pPr>
            <w:r>
              <w:t>2:15PM</w:t>
            </w:r>
            <w:r w:rsidRPr="00A20344">
              <w:t xml:space="preserve"> – </w:t>
            </w:r>
            <w:r>
              <w:t>2:45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062220C7" w14:textId="77777777" w:rsidR="00785EB2" w:rsidRPr="00A20344" w:rsidRDefault="00785EB2" w:rsidP="008C64BC">
            <w:pPr>
              <w:pStyle w:val="Heading3"/>
            </w:pPr>
            <w:r>
              <w:t>Open-ended Questions about how to improve</w:t>
            </w:r>
          </w:p>
          <w:p w14:paraId="66502A56" w14:textId="77777777" w:rsidR="00785EB2" w:rsidRPr="00A20344" w:rsidRDefault="00785EB2" w:rsidP="008C64BC">
            <w:r>
              <w:t>We notice we are having a difficult time getting people to actually call us-why do you think this might be?</w:t>
            </w:r>
          </w:p>
          <w:p w14:paraId="2C75205A" w14:textId="77777777" w:rsidR="00785EB2" w:rsidRPr="00A20344" w:rsidRDefault="00785EB2" w:rsidP="008C64BC">
            <w:r>
              <w:t>Is there something in our messaging that may scare people off?</w:t>
            </w:r>
          </w:p>
          <w:p w14:paraId="2466E0E2" w14:textId="77777777" w:rsidR="00785EB2" w:rsidRDefault="00785EB2" w:rsidP="008C64BC">
            <w:r>
              <w:t xml:space="preserve">What do you think should be the main take home point when people see the advertising? </w:t>
            </w:r>
          </w:p>
          <w:p w14:paraId="19CDFCD2" w14:textId="77777777" w:rsidR="00785EB2" w:rsidRPr="00A20344" w:rsidRDefault="00785EB2" w:rsidP="008C64BC">
            <w:r>
              <w:t>What do you think would make someone like yourself call in and enroll in the study?</w:t>
            </w:r>
          </w:p>
        </w:tc>
        <w:tc>
          <w:tcPr>
            <w:tcW w:w="2278" w:type="dxa"/>
            <w:tcMar>
              <w:bottom w:w="302" w:type="dxa"/>
            </w:tcMar>
          </w:tcPr>
          <w:p w14:paraId="0E68B90B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</w:tbl>
    <w:p w14:paraId="37A191E8" w14:textId="77777777" w:rsidR="00785EB2" w:rsidRDefault="00785EB2" w:rsidP="00785EB2">
      <w:pPr>
        <w:pStyle w:val="Heading2"/>
      </w:pPr>
    </w:p>
    <w:tbl>
      <w:tblPr>
        <w:tblW w:w="5000" w:type="pct"/>
        <w:tblLayout w:type="fixed"/>
        <w:tblCellMar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5518"/>
        <w:gridCol w:w="2278"/>
      </w:tblGrid>
      <w:tr w:rsidR="00785EB2" w:rsidRPr="00A20344" w14:paraId="6D150938" w14:textId="77777777" w:rsidTr="008C64BC">
        <w:tc>
          <w:tcPr>
            <w:tcW w:w="2716" w:type="dxa"/>
            <w:tcMar>
              <w:bottom w:w="302" w:type="dxa"/>
            </w:tcMar>
          </w:tcPr>
          <w:p w14:paraId="4C6745E0" w14:textId="77777777" w:rsidR="00785EB2" w:rsidRPr="00A20344" w:rsidRDefault="00785EB2" w:rsidP="008C64BC">
            <w:pPr>
              <w:pStyle w:val="Heading3"/>
            </w:pPr>
            <w:r>
              <w:t>2:45PM</w:t>
            </w:r>
            <w:r w:rsidRPr="00A20344">
              <w:t xml:space="preserve"> – </w:t>
            </w:r>
            <w:r>
              <w:t>3:15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30F07EFD" w14:textId="77777777" w:rsidR="00785EB2" w:rsidRPr="00A20344" w:rsidRDefault="00785EB2" w:rsidP="008C64BC">
            <w:pPr>
              <w:pStyle w:val="Heading3"/>
            </w:pPr>
            <w:r>
              <w:t>Participants provide ideas on paper</w:t>
            </w:r>
          </w:p>
          <w:p w14:paraId="154476DF" w14:textId="77777777" w:rsidR="00785EB2" w:rsidRDefault="00785EB2" w:rsidP="008C64BC">
            <w:r>
              <w:t xml:space="preserve">We will give participants a piece of paper and ask them to create key messages that they believe will help with recruitment. </w:t>
            </w:r>
          </w:p>
          <w:p w14:paraId="7E90FD02" w14:textId="77777777" w:rsidR="00785EB2" w:rsidRDefault="00785EB2" w:rsidP="008C64BC">
            <w:r>
              <w:t>We will take all of the ideas and present one at a time and discuss</w:t>
            </w:r>
          </w:p>
          <w:p w14:paraId="1B47382E" w14:textId="77777777" w:rsidR="00785EB2" w:rsidRDefault="00785EB2" w:rsidP="008C64BC"/>
          <w:p w14:paraId="1642F955" w14:textId="77777777" w:rsidR="00785EB2" w:rsidRPr="00A20344" w:rsidRDefault="00785EB2" w:rsidP="008C64BC"/>
        </w:tc>
        <w:tc>
          <w:tcPr>
            <w:tcW w:w="2278" w:type="dxa"/>
            <w:tcMar>
              <w:bottom w:w="302" w:type="dxa"/>
            </w:tcMar>
          </w:tcPr>
          <w:p w14:paraId="2263E355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  <w:tr w:rsidR="00785EB2" w:rsidRPr="00A20344" w14:paraId="33FFA342" w14:textId="77777777" w:rsidTr="008C64BC">
        <w:trPr>
          <w:trHeight w:val="4401"/>
        </w:trPr>
        <w:tc>
          <w:tcPr>
            <w:tcW w:w="2716" w:type="dxa"/>
            <w:tcMar>
              <w:bottom w:w="302" w:type="dxa"/>
            </w:tcMar>
          </w:tcPr>
          <w:p w14:paraId="5B0FA546" w14:textId="77777777" w:rsidR="00785EB2" w:rsidRPr="00A20344" w:rsidRDefault="00785EB2" w:rsidP="008C64BC">
            <w:pPr>
              <w:pStyle w:val="Heading3"/>
            </w:pPr>
            <w:r>
              <w:t>3:15PM</w:t>
            </w:r>
            <w:r w:rsidRPr="00A20344">
              <w:t xml:space="preserve"> – </w:t>
            </w:r>
            <w:r>
              <w:t>4:00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0244590F" w14:textId="77777777" w:rsidR="00785EB2" w:rsidRPr="00A20344" w:rsidRDefault="00785EB2" w:rsidP="008C64BC">
            <w:pPr>
              <w:pStyle w:val="Heading3"/>
            </w:pPr>
            <w:r>
              <w:t>Show new recruitment versions</w:t>
            </w:r>
          </w:p>
          <w:p w14:paraId="131933C6" w14:textId="77777777" w:rsidR="00785EB2" w:rsidRDefault="00785EB2" w:rsidP="008C64BC">
            <w:r>
              <w:t>We will show brochure drafts to participants</w:t>
            </w:r>
          </w:p>
          <w:p w14:paraId="48E3E38F" w14:textId="77777777" w:rsidR="00785EB2" w:rsidRDefault="00785EB2" w:rsidP="008C64BC">
            <w:r>
              <w:t>We will show brochure messaging to the participants</w:t>
            </w:r>
          </w:p>
          <w:p w14:paraId="699DD15E" w14:textId="77777777" w:rsidR="00785EB2" w:rsidRDefault="00785EB2" w:rsidP="008C64BC">
            <w:r>
              <w:t>We will ask each participant to rank both messaging and design from left to right in the order, how motivated you are to call in and participate</w:t>
            </w:r>
          </w:p>
          <w:p w14:paraId="6675FCFB" w14:textId="77777777" w:rsidR="00785EB2" w:rsidRDefault="00785EB2" w:rsidP="008C64BC">
            <w:r>
              <w:t>Open discussion about the different brochures</w:t>
            </w:r>
          </w:p>
          <w:p w14:paraId="5777105C" w14:textId="77777777" w:rsidR="00785EB2" w:rsidRDefault="00785EB2" w:rsidP="008C64BC">
            <w:r>
              <w:t>How well you relate to the pictures</w:t>
            </w:r>
          </w:p>
          <w:p w14:paraId="0DBB77D6" w14:textId="77777777" w:rsidR="00785EB2" w:rsidRDefault="00785EB2" w:rsidP="008C64BC">
            <w:r>
              <w:t>Thoughts on the wording/main messaging/description</w:t>
            </w:r>
          </w:p>
          <w:p w14:paraId="6BF0FB1F" w14:textId="77777777" w:rsidR="00785EB2" w:rsidRDefault="00785EB2" w:rsidP="008C64BC">
            <w:r>
              <w:t>Color and Design</w:t>
            </w:r>
          </w:p>
          <w:p w14:paraId="16DEBED0" w14:textId="77777777" w:rsidR="00785EB2" w:rsidRDefault="00785EB2" w:rsidP="008C64BC"/>
          <w:p w14:paraId="7A4AF06D" w14:textId="77777777" w:rsidR="00785EB2" w:rsidRPr="00A20344" w:rsidRDefault="00785EB2" w:rsidP="008C64BC"/>
        </w:tc>
        <w:tc>
          <w:tcPr>
            <w:tcW w:w="2278" w:type="dxa"/>
            <w:tcMar>
              <w:bottom w:w="302" w:type="dxa"/>
            </w:tcMar>
          </w:tcPr>
          <w:p w14:paraId="27F66EA6" w14:textId="77777777" w:rsidR="00785EB2" w:rsidRPr="00A20344" w:rsidRDefault="00785EB2" w:rsidP="008C64BC">
            <w:pPr>
              <w:pStyle w:val="Heading3"/>
            </w:pPr>
            <w:r>
              <w:t>TRWGE83</w:t>
            </w:r>
          </w:p>
        </w:tc>
      </w:tr>
    </w:tbl>
    <w:p w14:paraId="7126E35B" w14:textId="77777777" w:rsidR="00785EB2" w:rsidRPr="00A20344" w:rsidRDefault="00785EB2" w:rsidP="00785EB2">
      <w:pPr>
        <w:pStyle w:val="Heading2"/>
      </w:pPr>
    </w:p>
    <w:p w14:paraId="7BED05BA" w14:textId="77777777" w:rsidR="00785EB2" w:rsidRDefault="00785EB2" w:rsidP="00785EB2">
      <w:r>
        <w:t>If not answered:</w:t>
      </w:r>
    </w:p>
    <w:p w14:paraId="4F01B185" w14:textId="77777777" w:rsidR="00785EB2" w:rsidRDefault="00785EB2" w:rsidP="00785EB2">
      <w:r>
        <w:t>What is more motivating to make people call in:</w:t>
      </w:r>
    </w:p>
    <w:p w14:paraId="0F042C63" w14:textId="77777777" w:rsidR="00785EB2" w:rsidRDefault="00785EB2" w:rsidP="00785EB2">
      <w:r>
        <w:t>Helping others/and to better the system for all OR</w:t>
      </w:r>
    </w:p>
    <w:p w14:paraId="2E27891D" w14:textId="77777777" w:rsidR="00785EB2" w:rsidRDefault="00785EB2" w:rsidP="00785EB2">
      <w:r>
        <w:t>Potential personal benefits ($ and Education).</w:t>
      </w:r>
    </w:p>
    <w:p w14:paraId="3DC3EB63" w14:textId="77777777" w:rsidR="000A092C" w:rsidRPr="00626482" w:rsidRDefault="00626482">
      <w:pPr>
        <w:pStyle w:val="Heading1"/>
        <w:rPr>
          <w:sz w:val="48"/>
          <w:szCs w:val="48"/>
        </w:rPr>
      </w:pPr>
      <w:r w:rsidRPr="00626482">
        <w:rPr>
          <w:sz w:val="48"/>
          <w:szCs w:val="48"/>
        </w:rPr>
        <w:lastRenderedPageBreak/>
        <w:t>AGENDA</w:t>
      </w:r>
    </w:p>
    <w:tbl>
      <w:tblPr>
        <w:tblW w:w="5000" w:type="pct"/>
        <w:tblLayout w:type="fixed"/>
        <w:tblCellMar>
          <w:left w:w="0" w:type="dxa"/>
          <w:bottom w:w="518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6875"/>
        <w:gridCol w:w="3637"/>
      </w:tblGrid>
      <w:tr w:rsidR="000A092C" w:rsidRPr="00A20344" w14:paraId="5D524908" w14:textId="77777777" w:rsidTr="001F1E06">
        <w:tc>
          <w:tcPr>
            <w:tcW w:w="7064" w:type="dxa"/>
          </w:tcPr>
          <w:p w14:paraId="202A043E" w14:textId="77777777" w:rsidR="000A092C" w:rsidRPr="00A20344" w:rsidRDefault="00626482" w:rsidP="00626482">
            <w:pPr>
              <w:pStyle w:val="Heading2"/>
            </w:pPr>
            <w:r>
              <w:t>ACCESS Study-Recruitment material Focus Group</w:t>
            </w:r>
          </w:p>
        </w:tc>
        <w:tc>
          <w:tcPr>
            <w:tcW w:w="3736" w:type="dxa"/>
          </w:tcPr>
          <w:p w14:paraId="06F178BF" w14:textId="77777777" w:rsidR="00A20344" w:rsidRPr="00A20344" w:rsidRDefault="00AA49EA" w:rsidP="001F1E06">
            <w:pPr>
              <w:pStyle w:val="Date"/>
            </w:pPr>
            <w:r>
              <w:t>August 3</w:t>
            </w:r>
            <w:r w:rsidR="00626482">
              <w:t>, 2017</w:t>
            </w:r>
          </w:p>
          <w:p w14:paraId="78B1F008" w14:textId="77777777" w:rsidR="000A092C" w:rsidRPr="00A20344" w:rsidRDefault="00AA49EA" w:rsidP="00626482">
            <w:pPr>
              <w:pStyle w:val="Heading3"/>
            </w:pPr>
            <w:r>
              <w:t>1</w:t>
            </w:r>
            <w:r w:rsidR="00626482">
              <w:t>pm</w:t>
            </w:r>
            <w:r w:rsidR="00A20344" w:rsidRPr="00A20344">
              <w:t xml:space="preserve"> </w:t>
            </w:r>
            <w:r w:rsidR="001F1E06">
              <w:t>–</w:t>
            </w:r>
            <w:r w:rsidR="00A20344" w:rsidRPr="00A20344">
              <w:t xml:space="preserve"> </w:t>
            </w:r>
            <w:r>
              <w:t>5</w:t>
            </w:r>
            <w:r w:rsidR="00626482">
              <w:t>pm</w:t>
            </w:r>
          </w:p>
        </w:tc>
      </w:tr>
    </w:tbl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158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2716"/>
        <w:gridCol w:w="7796"/>
      </w:tblGrid>
      <w:tr w:rsidR="000A092C" w:rsidRPr="00A20344" w14:paraId="78D46E79" w14:textId="77777777" w:rsidTr="00626482">
        <w:tc>
          <w:tcPr>
            <w:tcW w:w="2716" w:type="dxa"/>
            <w:tcMar>
              <w:top w:w="0" w:type="dxa"/>
            </w:tcMar>
          </w:tcPr>
          <w:p w14:paraId="38C8A7ED" w14:textId="77777777" w:rsidR="000A092C" w:rsidRPr="00A20344" w:rsidRDefault="00626482" w:rsidP="00626482">
            <w:pPr>
              <w:pStyle w:val="Heading3"/>
              <w:outlineLvl w:val="2"/>
            </w:pPr>
            <w:r>
              <w:t>Facilitators</w:t>
            </w:r>
          </w:p>
        </w:tc>
        <w:tc>
          <w:tcPr>
            <w:tcW w:w="7796" w:type="dxa"/>
            <w:tcMar>
              <w:top w:w="0" w:type="dxa"/>
            </w:tcMar>
          </w:tcPr>
          <w:p w14:paraId="04DEF7C8" w14:textId="77777777" w:rsidR="000A092C" w:rsidRPr="00A20344" w:rsidRDefault="00626482" w:rsidP="00A530D0">
            <w:pPr>
              <w:spacing w:after="40"/>
            </w:pPr>
            <w:r>
              <w:t xml:space="preserve">Dave Campbell, Terry Saunders-Smith, </w:t>
            </w:r>
            <w:r w:rsidR="00A530D0">
              <w:t>Sarah Gil</w:t>
            </w:r>
          </w:p>
        </w:tc>
      </w:tr>
      <w:tr w:rsidR="000A092C" w:rsidRPr="00A20344" w14:paraId="7F228322" w14:textId="77777777" w:rsidTr="00626482">
        <w:tc>
          <w:tcPr>
            <w:tcW w:w="2716" w:type="dxa"/>
          </w:tcPr>
          <w:p w14:paraId="089F085A" w14:textId="77777777" w:rsidR="000A092C" w:rsidRPr="00A20344" w:rsidRDefault="00246A87" w:rsidP="00A20344">
            <w:pPr>
              <w:pStyle w:val="Heading3"/>
              <w:outlineLvl w:val="2"/>
            </w:pPr>
            <w:sdt>
              <w:sdtPr>
                <w:alias w:val="Attendees:"/>
                <w:tag w:val="Attendees:"/>
                <w:id w:val="-390809338"/>
                <w:placeholder>
                  <w:docPart w:val="1ADEA2DFF1B643C8BF261A6A4FCF24A6"/>
                </w:placeholder>
                <w:temporary/>
                <w:showingPlcHdr/>
              </w:sdtPr>
              <w:sdtEndPr/>
              <w:sdtContent>
                <w:r w:rsidR="00367AA6" w:rsidRPr="00A20344">
                  <w:t>Attendees:</w:t>
                </w:r>
              </w:sdtContent>
            </w:sdt>
          </w:p>
        </w:tc>
        <w:tc>
          <w:tcPr>
            <w:tcW w:w="7796" w:type="dxa"/>
          </w:tcPr>
          <w:p w14:paraId="581029DA" w14:textId="77777777" w:rsidR="000A092C" w:rsidRPr="00A20344" w:rsidRDefault="00626482" w:rsidP="00626482">
            <w:pPr>
              <w:spacing w:after="40"/>
            </w:pPr>
            <w:r>
              <w:t>Access Study participants</w:t>
            </w:r>
          </w:p>
        </w:tc>
      </w:tr>
      <w:tr w:rsidR="00626482" w:rsidRPr="00A20344" w14:paraId="27FE0464" w14:textId="77777777" w:rsidTr="00626482">
        <w:trPr>
          <w:gridAfter w:val="1"/>
          <w:wAfter w:w="7796" w:type="dxa"/>
        </w:trPr>
        <w:tc>
          <w:tcPr>
            <w:tcW w:w="2716" w:type="dxa"/>
          </w:tcPr>
          <w:p w14:paraId="6A0DA19D" w14:textId="77777777" w:rsidR="00626482" w:rsidRPr="00A20344" w:rsidRDefault="00626482" w:rsidP="00A20344">
            <w:pPr>
              <w:pStyle w:val="Heading3"/>
              <w:outlineLvl w:val="2"/>
            </w:pPr>
          </w:p>
        </w:tc>
      </w:tr>
      <w:tr w:rsidR="00626482" w:rsidRPr="00A20344" w14:paraId="72529932" w14:textId="77777777" w:rsidTr="00626482">
        <w:tc>
          <w:tcPr>
            <w:tcW w:w="2716" w:type="dxa"/>
          </w:tcPr>
          <w:p w14:paraId="56FB2993" w14:textId="77777777" w:rsidR="00626482" w:rsidRPr="00A20344" w:rsidRDefault="00626482" w:rsidP="00A20344">
            <w:pPr>
              <w:pStyle w:val="Heading3"/>
              <w:outlineLvl w:val="2"/>
            </w:pPr>
          </w:p>
        </w:tc>
        <w:tc>
          <w:tcPr>
            <w:tcW w:w="7796" w:type="dxa"/>
          </w:tcPr>
          <w:p w14:paraId="7C76BD8C" w14:textId="77777777" w:rsidR="00626482" w:rsidRPr="00A20344" w:rsidRDefault="00626482" w:rsidP="00A20344">
            <w:pPr>
              <w:spacing w:after="40"/>
            </w:pPr>
          </w:p>
        </w:tc>
      </w:tr>
    </w:tbl>
    <w:tbl>
      <w:tblPr>
        <w:tblW w:w="5000" w:type="pct"/>
        <w:tblLayout w:type="fixed"/>
        <w:tblCellMar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  <w:tblDescription w:val="First table has meeting title, date and time, second table has meeting details and third table has meeting activity description"/>
      </w:tblPr>
      <w:tblGrid>
        <w:gridCol w:w="2716"/>
        <w:gridCol w:w="5518"/>
        <w:gridCol w:w="2278"/>
      </w:tblGrid>
      <w:tr w:rsidR="000A092C" w:rsidRPr="00A20344" w14:paraId="0E076416" w14:textId="77777777" w:rsidTr="008241DC">
        <w:tc>
          <w:tcPr>
            <w:tcW w:w="2716" w:type="dxa"/>
            <w:tcMar>
              <w:top w:w="331" w:type="dxa"/>
            </w:tcMar>
          </w:tcPr>
          <w:p w14:paraId="65CBFE62" w14:textId="77777777" w:rsidR="000A092C" w:rsidRPr="00A20344" w:rsidRDefault="00AA49EA" w:rsidP="00626482">
            <w:pPr>
              <w:pStyle w:val="Heading3"/>
            </w:pPr>
            <w:r>
              <w:t>1</w:t>
            </w:r>
            <w:r w:rsidR="00626482">
              <w:t>PM</w:t>
            </w:r>
            <w:r w:rsidR="00CD75B8" w:rsidRPr="00A20344">
              <w:t xml:space="preserve"> </w:t>
            </w:r>
            <w:r w:rsidR="00473C52" w:rsidRPr="00A20344">
              <w:t>–</w:t>
            </w:r>
            <w:r w:rsidR="00CD75B8" w:rsidRPr="00A20344">
              <w:t xml:space="preserve"> </w:t>
            </w:r>
            <w:r>
              <w:t>1</w:t>
            </w:r>
            <w:r w:rsidR="008241DC">
              <w:t>:45</w:t>
            </w:r>
            <w:r w:rsidR="00626482">
              <w:t>PM</w:t>
            </w:r>
          </w:p>
        </w:tc>
        <w:tc>
          <w:tcPr>
            <w:tcW w:w="5518" w:type="dxa"/>
            <w:tcMar>
              <w:top w:w="331" w:type="dxa"/>
            </w:tcMar>
          </w:tcPr>
          <w:p w14:paraId="5DEAF31B" w14:textId="77777777" w:rsidR="000A092C" w:rsidRPr="00A20344" w:rsidRDefault="00626482">
            <w:pPr>
              <w:pStyle w:val="Heading3"/>
            </w:pPr>
            <w:r>
              <w:t>Lunch</w:t>
            </w:r>
          </w:p>
          <w:p w14:paraId="197D362B" w14:textId="77777777" w:rsidR="000A092C" w:rsidRPr="00A20344" w:rsidRDefault="00626482" w:rsidP="00F92B9B">
            <w:r>
              <w:t>Registration</w:t>
            </w:r>
          </w:p>
          <w:p w14:paraId="7393BD8D" w14:textId="77777777" w:rsidR="00F92B9B" w:rsidRPr="00A20344" w:rsidRDefault="00626482" w:rsidP="00F92B9B">
            <w:r>
              <w:t>Consent</w:t>
            </w:r>
          </w:p>
          <w:p w14:paraId="05DBB154" w14:textId="77777777" w:rsidR="00F92B9B" w:rsidRPr="00A20344" w:rsidRDefault="00F92B9B" w:rsidP="00F92B9B"/>
        </w:tc>
        <w:tc>
          <w:tcPr>
            <w:tcW w:w="2278" w:type="dxa"/>
            <w:tcMar>
              <w:top w:w="331" w:type="dxa"/>
            </w:tcMar>
          </w:tcPr>
          <w:p w14:paraId="582E9498" w14:textId="77777777" w:rsidR="000A092C" w:rsidRPr="00A20344" w:rsidRDefault="00626482" w:rsidP="00626482">
            <w:pPr>
              <w:pStyle w:val="Heading3"/>
            </w:pPr>
            <w:r>
              <w:t>TRWGE83</w:t>
            </w:r>
          </w:p>
        </w:tc>
      </w:tr>
      <w:tr w:rsidR="000A092C" w:rsidRPr="00A20344" w14:paraId="5EE575E8" w14:textId="77777777" w:rsidTr="008241DC">
        <w:tc>
          <w:tcPr>
            <w:tcW w:w="2716" w:type="dxa"/>
          </w:tcPr>
          <w:p w14:paraId="4C9763CD" w14:textId="77777777" w:rsidR="000A092C" w:rsidRPr="00A20344" w:rsidRDefault="00AA49EA" w:rsidP="00626482">
            <w:pPr>
              <w:pStyle w:val="Heading3"/>
            </w:pPr>
            <w:r>
              <w:t>1</w:t>
            </w:r>
            <w:r w:rsidR="008241DC">
              <w:t>:45</w:t>
            </w:r>
            <w:r w:rsidR="00626482">
              <w:t>PM</w:t>
            </w:r>
            <w:r w:rsidR="007A0EE1" w:rsidRPr="00A20344">
              <w:t xml:space="preserve"> – </w:t>
            </w:r>
            <w:r>
              <w:t>2</w:t>
            </w:r>
            <w:r w:rsidR="008241DC">
              <w:t>:15</w:t>
            </w:r>
            <w:r w:rsidR="00626482">
              <w:t>PM</w:t>
            </w:r>
          </w:p>
        </w:tc>
        <w:tc>
          <w:tcPr>
            <w:tcW w:w="5518" w:type="dxa"/>
          </w:tcPr>
          <w:p w14:paraId="66DC9812" w14:textId="77777777" w:rsidR="007A0EE1" w:rsidRPr="00A20344" w:rsidRDefault="00FB0CBA" w:rsidP="007A0EE1">
            <w:pPr>
              <w:pStyle w:val="Heading3"/>
            </w:pPr>
            <w:r>
              <w:t>Introductions/Ice Breaker</w:t>
            </w:r>
          </w:p>
          <w:p w14:paraId="37C2DA42" w14:textId="77777777" w:rsidR="001A43DE" w:rsidRDefault="001A43DE" w:rsidP="008241DC">
            <w:r>
              <w:t>Overall how has your experience been with MOXIE so far?</w:t>
            </w:r>
          </w:p>
          <w:p w14:paraId="493BE926" w14:textId="77777777" w:rsidR="001A43DE" w:rsidRDefault="001A43DE" w:rsidP="008241DC">
            <w:r>
              <w:t>What do you find to be the most helpful things about MOXIE?</w:t>
            </w:r>
          </w:p>
          <w:p w14:paraId="1A6C221C" w14:textId="77777777" w:rsidR="001A43DE" w:rsidRDefault="001A43DE" w:rsidP="008241DC">
            <w:r>
              <w:t>What could be improved to make MOXIE more helpful in helping you become your better self?</w:t>
            </w:r>
          </w:p>
          <w:p w14:paraId="416554B4" w14:textId="77777777" w:rsidR="008241DC" w:rsidRDefault="008241DC" w:rsidP="008241DC">
            <w:r>
              <w:t>Do you remember getting letters in your starter kit from Moxie? Did you take them to your Doctor/Pharmacist?</w:t>
            </w:r>
          </w:p>
          <w:p w14:paraId="676F50A2" w14:textId="77777777" w:rsidR="008241DC" w:rsidRDefault="008241DC" w:rsidP="008241DC">
            <w:r>
              <w:t>Why or why not?</w:t>
            </w:r>
          </w:p>
          <w:p w14:paraId="34754F7D" w14:textId="77777777" w:rsidR="00426070" w:rsidRPr="00A20344" w:rsidRDefault="00426070" w:rsidP="00FB0CBA"/>
        </w:tc>
        <w:tc>
          <w:tcPr>
            <w:tcW w:w="2278" w:type="dxa"/>
          </w:tcPr>
          <w:p w14:paraId="137732D3" w14:textId="77777777" w:rsidR="000A092C" w:rsidRPr="00A20344" w:rsidRDefault="00626482" w:rsidP="00626482">
            <w:pPr>
              <w:pStyle w:val="Heading3"/>
            </w:pPr>
            <w:r>
              <w:t>TRWGE83</w:t>
            </w:r>
          </w:p>
        </w:tc>
      </w:tr>
      <w:tr w:rsidR="000A092C" w:rsidRPr="00A20344" w14:paraId="76E59687" w14:textId="77777777" w:rsidTr="008241DC">
        <w:tc>
          <w:tcPr>
            <w:tcW w:w="2716" w:type="dxa"/>
          </w:tcPr>
          <w:p w14:paraId="23E93A65" w14:textId="77777777" w:rsidR="000A092C" w:rsidRPr="00A20344" w:rsidRDefault="00AA49EA" w:rsidP="00FB0CBA">
            <w:pPr>
              <w:pStyle w:val="Heading3"/>
            </w:pPr>
            <w:r>
              <w:t>2</w:t>
            </w:r>
            <w:r w:rsidR="008241DC">
              <w:t>:15</w:t>
            </w:r>
            <w:r w:rsidR="00FB0CBA">
              <w:t>PM</w:t>
            </w:r>
            <w:r w:rsidR="007A0EE1" w:rsidRPr="00A20344">
              <w:t xml:space="preserve"> – </w:t>
            </w:r>
            <w:r>
              <w:t>3</w:t>
            </w:r>
            <w:r w:rsidR="008241DC">
              <w:t>:00</w:t>
            </w:r>
            <w:r w:rsidR="00FB0CBA">
              <w:t>PM</w:t>
            </w:r>
          </w:p>
        </w:tc>
        <w:tc>
          <w:tcPr>
            <w:tcW w:w="5518" w:type="dxa"/>
          </w:tcPr>
          <w:p w14:paraId="45720ADC" w14:textId="77777777" w:rsidR="007A0EE1" w:rsidRPr="00A20344" w:rsidRDefault="00FB0CBA" w:rsidP="007A0EE1">
            <w:pPr>
              <w:pStyle w:val="Heading3"/>
            </w:pPr>
            <w:r>
              <w:t>Impressions of current materials-Questions</w:t>
            </w:r>
          </w:p>
          <w:p w14:paraId="43176F6A" w14:textId="77777777" w:rsidR="00F92B9B" w:rsidRPr="00A20344" w:rsidRDefault="00FB0CBA" w:rsidP="00F92B9B">
            <w:r>
              <w:t>How did you hear about the study?</w:t>
            </w:r>
          </w:p>
          <w:p w14:paraId="751A1902" w14:textId="77777777" w:rsidR="00F92B9B" w:rsidRPr="00A20344" w:rsidRDefault="00FB0CBA" w:rsidP="00F92B9B">
            <w:r>
              <w:t>Where did you see our poster or brochure? *Show</w:t>
            </w:r>
          </w:p>
          <w:p w14:paraId="053E6A53" w14:textId="77777777" w:rsidR="000A092C" w:rsidRDefault="00FB0CBA" w:rsidP="00FB0CBA">
            <w:r>
              <w:t>What was you initial impression when you saw these materials?</w:t>
            </w:r>
          </w:p>
          <w:p w14:paraId="4681AAB9" w14:textId="77777777" w:rsidR="00FB0CBA" w:rsidRDefault="00FB0CBA" w:rsidP="00FB0CBA">
            <w:r>
              <w:t>What made you actually call the number provided?</w:t>
            </w:r>
          </w:p>
          <w:p w14:paraId="777F5A5D" w14:textId="77777777" w:rsidR="00FB0CBA" w:rsidRDefault="00FB0CBA" w:rsidP="00FB0CBA">
            <w:r>
              <w:t>Did you have reservations about calling?</w:t>
            </w:r>
          </w:p>
          <w:p w14:paraId="6BBA95D9" w14:textId="77777777" w:rsidR="00FB0CBA" w:rsidRDefault="00FB0CBA" w:rsidP="00FB0CBA">
            <w:r>
              <w:t>How long did it take you from the time you heard about the study, until you actually called in to enroll?</w:t>
            </w:r>
          </w:p>
          <w:p w14:paraId="70138D9B" w14:textId="77777777" w:rsidR="00FB0CBA" w:rsidRPr="00A20344" w:rsidRDefault="00FB0CBA" w:rsidP="00FB0CBA"/>
        </w:tc>
        <w:tc>
          <w:tcPr>
            <w:tcW w:w="2278" w:type="dxa"/>
          </w:tcPr>
          <w:p w14:paraId="392C632D" w14:textId="77777777" w:rsidR="000A092C" w:rsidRPr="00A20344" w:rsidRDefault="00FB0CBA" w:rsidP="007A0EE1">
            <w:pPr>
              <w:pStyle w:val="Heading3"/>
            </w:pPr>
            <w:r>
              <w:t>TRWGE83</w:t>
            </w:r>
          </w:p>
        </w:tc>
      </w:tr>
      <w:tr w:rsidR="008241DC" w:rsidRPr="00A20344" w14:paraId="3ECE6146" w14:textId="77777777" w:rsidTr="008241DC">
        <w:tc>
          <w:tcPr>
            <w:tcW w:w="2716" w:type="dxa"/>
          </w:tcPr>
          <w:p w14:paraId="60CCA96F" w14:textId="77777777" w:rsidR="008241DC" w:rsidRPr="00A20344" w:rsidRDefault="00AA49EA" w:rsidP="001A43DE">
            <w:pPr>
              <w:pStyle w:val="Heading3"/>
            </w:pPr>
            <w:r>
              <w:t>3</w:t>
            </w:r>
            <w:r w:rsidR="008241DC">
              <w:t>:00PM</w:t>
            </w:r>
            <w:r w:rsidR="008241DC" w:rsidRPr="00A20344">
              <w:t xml:space="preserve"> – </w:t>
            </w:r>
            <w:r>
              <w:t>3</w:t>
            </w:r>
            <w:r w:rsidR="008241DC">
              <w:t>:15PM</w:t>
            </w:r>
          </w:p>
        </w:tc>
        <w:tc>
          <w:tcPr>
            <w:tcW w:w="5518" w:type="dxa"/>
          </w:tcPr>
          <w:p w14:paraId="268CF2D9" w14:textId="77777777" w:rsidR="008241DC" w:rsidRPr="00A20344" w:rsidRDefault="008241DC" w:rsidP="001A43DE">
            <w:pPr>
              <w:pStyle w:val="Heading3"/>
            </w:pPr>
            <w:r>
              <w:t>Break</w:t>
            </w:r>
          </w:p>
          <w:p w14:paraId="084D3B6A" w14:textId="77777777" w:rsidR="008241DC" w:rsidRPr="00A20344" w:rsidRDefault="008241DC" w:rsidP="008241DC"/>
        </w:tc>
        <w:tc>
          <w:tcPr>
            <w:tcW w:w="2278" w:type="dxa"/>
          </w:tcPr>
          <w:p w14:paraId="15ECF70D" w14:textId="77777777" w:rsidR="008241DC" w:rsidRPr="00A20344" w:rsidRDefault="008241DC" w:rsidP="001A43DE">
            <w:pPr>
              <w:pStyle w:val="Heading3"/>
            </w:pPr>
            <w:r>
              <w:t>TRWGE83</w:t>
            </w:r>
          </w:p>
        </w:tc>
      </w:tr>
      <w:tr w:rsidR="000A092C" w:rsidRPr="00A20344" w14:paraId="3D4D21F6" w14:textId="77777777" w:rsidTr="008241DC">
        <w:tc>
          <w:tcPr>
            <w:tcW w:w="2716" w:type="dxa"/>
            <w:tcMar>
              <w:bottom w:w="302" w:type="dxa"/>
            </w:tcMar>
          </w:tcPr>
          <w:p w14:paraId="0E769313" w14:textId="77777777" w:rsidR="000A092C" w:rsidRPr="00A20344" w:rsidRDefault="00AA49EA" w:rsidP="00FB0CBA">
            <w:pPr>
              <w:pStyle w:val="Heading3"/>
            </w:pPr>
            <w:r>
              <w:t>3</w:t>
            </w:r>
            <w:r w:rsidR="00FB0CBA">
              <w:t>:15PM</w:t>
            </w:r>
            <w:r w:rsidR="007A0EE1" w:rsidRPr="00A20344">
              <w:t xml:space="preserve"> – </w:t>
            </w:r>
            <w:r>
              <w:t>3</w:t>
            </w:r>
            <w:r w:rsidR="00FB0CBA">
              <w:t>:45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75F4EECE" w14:textId="77777777" w:rsidR="007A0EE1" w:rsidRPr="00A20344" w:rsidRDefault="00FB0CBA" w:rsidP="007A0EE1">
            <w:pPr>
              <w:pStyle w:val="Heading3"/>
            </w:pPr>
            <w:r>
              <w:t>Open-ended Questions about how to improve</w:t>
            </w:r>
          </w:p>
          <w:p w14:paraId="507A49CC" w14:textId="77777777" w:rsidR="00F92B9B" w:rsidRPr="00A20344" w:rsidRDefault="00FB0CBA" w:rsidP="00F92B9B">
            <w:r>
              <w:t>We notice we are having a difficult time getting people to actually call us-why do you think this might be?</w:t>
            </w:r>
          </w:p>
          <w:p w14:paraId="7E6E05C6" w14:textId="77777777" w:rsidR="00F92B9B" w:rsidRPr="00A20344" w:rsidRDefault="00FB0CBA" w:rsidP="00F92B9B">
            <w:r>
              <w:t>Is there something in our messaging that may scare people off?</w:t>
            </w:r>
          </w:p>
          <w:p w14:paraId="5DE087FF" w14:textId="77777777" w:rsidR="00FB0CBA" w:rsidRDefault="00FB0CBA" w:rsidP="00FB0CBA">
            <w:r>
              <w:t xml:space="preserve">What do you think should be the main take home point when people see the advertising? </w:t>
            </w:r>
          </w:p>
          <w:p w14:paraId="09CE2046" w14:textId="77777777" w:rsidR="00FB0CBA" w:rsidRDefault="00FB0CBA" w:rsidP="00FB0CBA">
            <w:r>
              <w:t>What do you think would make someone like yourself call in and enroll in the study?</w:t>
            </w:r>
          </w:p>
          <w:p w14:paraId="43B8E0B7" w14:textId="77777777" w:rsidR="00FB0CBA" w:rsidRPr="00A20344" w:rsidRDefault="00FB0CBA" w:rsidP="00FB0CBA"/>
        </w:tc>
        <w:tc>
          <w:tcPr>
            <w:tcW w:w="2278" w:type="dxa"/>
            <w:tcMar>
              <w:bottom w:w="302" w:type="dxa"/>
            </w:tcMar>
          </w:tcPr>
          <w:p w14:paraId="2691AAAB" w14:textId="77777777" w:rsidR="000A092C" w:rsidRPr="00A20344" w:rsidRDefault="00FB0CBA" w:rsidP="007A0EE1">
            <w:pPr>
              <w:pStyle w:val="Heading3"/>
            </w:pPr>
            <w:r>
              <w:t>TRWGE83</w:t>
            </w:r>
          </w:p>
        </w:tc>
      </w:tr>
    </w:tbl>
    <w:p w14:paraId="531CAAEA" w14:textId="77777777" w:rsidR="00FB0CBA" w:rsidRDefault="00FB0CBA">
      <w:pPr>
        <w:pStyle w:val="Heading2"/>
      </w:pPr>
    </w:p>
    <w:tbl>
      <w:tblPr>
        <w:tblW w:w="5000" w:type="pct"/>
        <w:tblLayout w:type="fixed"/>
        <w:tblCellMar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5518"/>
        <w:gridCol w:w="2278"/>
      </w:tblGrid>
      <w:tr w:rsidR="00FB0CBA" w:rsidRPr="00A20344" w14:paraId="42CF8E4A" w14:textId="77777777" w:rsidTr="009709E6">
        <w:tc>
          <w:tcPr>
            <w:tcW w:w="2716" w:type="dxa"/>
            <w:tcMar>
              <w:bottom w:w="302" w:type="dxa"/>
            </w:tcMar>
          </w:tcPr>
          <w:p w14:paraId="0DD5B6F7" w14:textId="77777777" w:rsidR="00FB0CBA" w:rsidRPr="00A20344" w:rsidRDefault="00AA49EA" w:rsidP="001A43DE">
            <w:pPr>
              <w:pStyle w:val="Heading3"/>
            </w:pPr>
            <w:r>
              <w:t>3</w:t>
            </w:r>
            <w:r w:rsidR="00FB0CBA">
              <w:t>:45PM</w:t>
            </w:r>
            <w:r w:rsidR="00FB0CBA" w:rsidRPr="00A20344">
              <w:t xml:space="preserve"> – </w:t>
            </w:r>
            <w:r>
              <w:t>4</w:t>
            </w:r>
            <w:r w:rsidR="00FB0CBA">
              <w:t>:15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5AD8E10B" w14:textId="77777777" w:rsidR="00FB0CBA" w:rsidRPr="00A20344" w:rsidRDefault="009709E6" w:rsidP="001A43DE">
            <w:pPr>
              <w:pStyle w:val="Heading3"/>
            </w:pPr>
            <w:r>
              <w:t>Participants provide ideas on paper</w:t>
            </w:r>
          </w:p>
          <w:p w14:paraId="4D3E4F7E" w14:textId="77777777" w:rsidR="00FB0CBA" w:rsidRDefault="009709E6" w:rsidP="009709E6">
            <w:r>
              <w:t xml:space="preserve">We will give participants a piece of paper and ask them to create key messages that they believe will help with recruitment. </w:t>
            </w:r>
          </w:p>
          <w:p w14:paraId="6A7C6F36" w14:textId="77777777" w:rsidR="009709E6" w:rsidRDefault="009709E6" w:rsidP="009709E6">
            <w:r>
              <w:t>We will take all of the ideas and present one at a time and discuss</w:t>
            </w:r>
          </w:p>
          <w:p w14:paraId="42C34DAC" w14:textId="77777777" w:rsidR="00FB0CBA" w:rsidRPr="00A20344" w:rsidRDefault="00FB0CBA" w:rsidP="001A43DE"/>
        </w:tc>
        <w:tc>
          <w:tcPr>
            <w:tcW w:w="2278" w:type="dxa"/>
            <w:tcMar>
              <w:bottom w:w="302" w:type="dxa"/>
            </w:tcMar>
          </w:tcPr>
          <w:p w14:paraId="59879E44" w14:textId="77777777" w:rsidR="00FB0CBA" w:rsidRPr="00A20344" w:rsidRDefault="00FB0CBA" w:rsidP="001A43DE">
            <w:pPr>
              <w:pStyle w:val="Heading3"/>
            </w:pPr>
            <w:r>
              <w:t>TRWGE83</w:t>
            </w:r>
          </w:p>
        </w:tc>
      </w:tr>
      <w:tr w:rsidR="009709E6" w:rsidRPr="00A20344" w14:paraId="1CDCF298" w14:textId="77777777" w:rsidTr="009709E6">
        <w:tc>
          <w:tcPr>
            <w:tcW w:w="2716" w:type="dxa"/>
            <w:tcMar>
              <w:bottom w:w="302" w:type="dxa"/>
            </w:tcMar>
          </w:tcPr>
          <w:p w14:paraId="2F9282D4" w14:textId="77777777" w:rsidR="009709E6" w:rsidRPr="00A20344" w:rsidRDefault="00AA49EA" w:rsidP="001A43DE">
            <w:pPr>
              <w:pStyle w:val="Heading3"/>
            </w:pPr>
            <w:r>
              <w:t>4</w:t>
            </w:r>
            <w:r w:rsidR="009709E6">
              <w:t>:15PM</w:t>
            </w:r>
            <w:r w:rsidR="009709E6" w:rsidRPr="00A20344">
              <w:t xml:space="preserve"> – </w:t>
            </w:r>
            <w:r>
              <w:t>5</w:t>
            </w:r>
            <w:r w:rsidR="009709E6">
              <w:t>:00PM</w:t>
            </w:r>
          </w:p>
        </w:tc>
        <w:tc>
          <w:tcPr>
            <w:tcW w:w="5518" w:type="dxa"/>
            <w:tcMar>
              <w:bottom w:w="302" w:type="dxa"/>
            </w:tcMar>
          </w:tcPr>
          <w:p w14:paraId="22B1BF9B" w14:textId="77777777" w:rsidR="009709E6" w:rsidRPr="00A20344" w:rsidRDefault="009709E6" w:rsidP="001A43DE">
            <w:pPr>
              <w:pStyle w:val="Heading3"/>
            </w:pPr>
            <w:r>
              <w:t>Show new recruitment versions</w:t>
            </w:r>
          </w:p>
          <w:p w14:paraId="181066D1" w14:textId="77777777" w:rsidR="009709E6" w:rsidRDefault="009709E6" w:rsidP="001A43DE">
            <w:r>
              <w:t>We will shoe brochure drafts to participants</w:t>
            </w:r>
          </w:p>
          <w:p w14:paraId="48451AAB" w14:textId="77777777" w:rsidR="009709E6" w:rsidRDefault="009709E6" w:rsidP="001A43DE">
            <w:r>
              <w:t>We will ask each participant to rank from left to right in the order, how motivated you are to call in and participate</w:t>
            </w:r>
          </w:p>
          <w:p w14:paraId="1E1CFB8C" w14:textId="77777777" w:rsidR="009709E6" w:rsidRDefault="009709E6" w:rsidP="001A43DE">
            <w:r>
              <w:t>Open discussion about the different brochures</w:t>
            </w:r>
          </w:p>
          <w:p w14:paraId="58EAF323" w14:textId="77777777" w:rsidR="009709E6" w:rsidRDefault="009709E6" w:rsidP="001A43DE">
            <w:r>
              <w:t>How well you relate to the pictures</w:t>
            </w:r>
          </w:p>
          <w:p w14:paraId="487E7848" w14:textId="77777777" w:rsidR="009709E6" w:rsidRDefault="009709E6" w:rsidP="001A43DE">
            <w:r>
              <w:t>Thoughts on the wording/main messaging/description</w:t>
            </w:r>
          </w:p>
          <w:p w14:paraId="36D93195" w14:textId="77777777" w:rsidR="009709E6" w:rsidRDefault="009709E6" w:rsidP="001A43DE">
            <w:r>
              <w:t>Color and Design</w:t>
            </w:r>
          </w:p>
          <w:p w14:paraId="454FE949" w14:textId="77777777" w:rsidR="009709E6" w:rsidRDefault="009709E6" w:rsidP="001A43DE"/>
          <w:p w14:paraId="25B56C4A" w14:textId="77777777" w:rsidR="009709E6" w:rsidRPr="00A20344" w:rsidRDefault="009709E6" w:rsidP="001A43DE"/>
        </w:tc>
        <w:tc>
          <w:tcPr>
            <w:tcW w:w="2278" w:type="dxa"/>
            <w:tcMar>
              <w:bottom w:w="302" w:type="dxa"/>
            </w:tcMar>
          </w:tcPr>
          <w:p w14:paraId="3C081366" w14:textId="77777777" w:rsidR="009709E6" w:rsidRPr="00A20344" w:rsidRDefault="009709E6" w:rsidP="001A43DE">
            <w:pPr>
              <w:pStyle w:val="Heading3"/>
            </w:pPr>
            <w:r>
              <w:t>TRWGE83</w:t>
            </w:r>
          </w:p>
        </w:tc>
      </w:tr>
    </w:tbl>
    <w:p w14:paraId="63537015" w14:textId="77777777" w:rsidR="000A092C" w:rsidRPr="00A20344" w:rsidRDefault="000A092C">
      <w:pPr>
        <w:pStyle w:val="Heading2"/>
      </w:pPr>
    </w:p>
    <w:p w14:paraId="12FFBEAE" w14:textId="77777777" w:rsidR="00E40A6B" w:rsidRDefault="009709E6">
      <w:r>
        <w:t>If not answered:</w:t>
      </w:r>
    </w:p>
    <w:p w14:paraId="7842E602" w14:textId="77777777" w:rsidR="009709E6" w:rsidRDefault="009709E6">
      <w:r>
        <w:t>What is more motivating to make people call in:</w:t>
      </w:r>
    </w:p>
    <w:p w14:paraId="397EE1E6" w14:textId="77777777" w:rsidR="009709E6" w:rsidRDefault="009709E6">
      <w:r>
        <w:t>Helping others/and to better the system for all OR</w:t>
      </w:r>
    </w:p>
    <w:p w14:paraId="53AD021B" w14:textId="77777777" w:rsidR="009709E6" w:rsidRDefault="009709E6">
      <w:r>
        <w:t>Potential personal benefits ($ and Education).</w:t>
      </w:r>
    </w:p>
    <w:sectPr w:rsidR="009709E6" w:rsidSect="001534F4">
      <w:footerReference w:type="default" r:id="rId7"/>
      <w:pgSz w:w="12240" w:h="15840"/>
      <w:pgMar w:top="864" w:right="864" w:bottom="864" w:left="864" w:header="576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9FF91" w14:textId="77777777" w:rsidR="00246A87" w:rsidRDefault="00246A87">
      <w:pPr>
        <w:spacing w:after="0"/>
      </w:pPr>
      <w:r>
        <w:separator/>
      </w:r>
    </w:p>
  </w:endnote>
  <w:endnote w:type="continuationSeparator" w:id="0">
    <w:p w14:paraId="01ADE688" w14:textId="77777777" w:rsidR="00246A87" w:rsidRDefault="00246A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8BFEB" w14:textId="77777777" w:rsidR="001A43DE" w:rsidRDefault="001A43DE">
    <w:pPr>
      <w:pStyle w:val="Footer"/>
    </w:pPr>
    <w:r>
      <w:t xml:space="preserve">Page | </w:t>
    </w:r>
    <w:r>
      <w:fldChar w:fldCharType="begin"/>
    </w:r>
    <w:r>
      <w:instrText xml:space="preserve"> PAGE   \* MERGEFORMAT </w:instrText>
    </w:r>
    <w:r>
      <w:fldChar w:fldCharType="separate"/>
    </w:r>
    <w:r w:rsidR="00785EB2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C001C" w14:textId="77777777" w:rsidR="00246A87" w:rsidRDefault="00246A87">
      <w:pPr>
        <w:spacing w:after="0"/>
      </w:pPr>
      <w:r>
        <w:separator/>
      </w:r>
    </w:p>
  </w:footnote>
  <w:footnote w:type="continuationSeparator" w:id="0">
    <w:p w14:paraId="1B524398" w14:textId="77777777" w:rsidR="00246A87" w:rsidRDefault="00246A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66E354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088761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2F8709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88A97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0FE7B5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B6A4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E34D56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3842B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5C967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1BC9F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7EC6A62"/>
    <w:multiLevelType w:val="hybridMultilevel"/>
    <w:tmpl w:val="C22CCA72"/>
    <w:lvl w:ilvl="0" w:tplc="015447E2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  <w:color w:val="5B9BD5" w:themeColor="accent1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1" w15:restartNumberingAfterBreak="0">
    <w:nsid w:val="7A625E4F"/>
    <w:multiLevelType w:val="hybridMultilevel"/>
    <w:tmpl w:val="AEDE0E3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82"/>
    <w:rsid w:val="00002B61"/>
    <w:rsid w:val="000249A1"/>
    <w:rsid w:val="00056BC4"/>
    <w:rsid w:val="000832C3"/>
    <w:rsid w:val="000A092C"/>
    <w:rsid w:val="00140B99"/>
    <w:rsid w:val="00144883"/>
    <w:rsid w:val="001534F4"/>
    <w:rsid w:val="00154F16"/>
    <w:rsid w:val="001A43DE"/>
    <w:rsid w:val="001F1E06"/>
    <w:rsid w:val="00202149"/>
    <w:rsid w:val="002044BF"/>
    <w:rsid w:val="00246A87"/>
    <w:rsid w:val="00297DFD"/>
    <w:rsid w:val="002B7342"/>
    <w:rsid w:val="002D0BE6"/>
    <w:rsid w:val="00315B98"/>
    <w:rsid w:val="0033061E"/>
    <w:rsid w:val="00331681"/>
    <w:rsid w:val="00367AA6"/>
    <w:rsid w:val="00374B4A"/>
    <w:rsid w:val="003E0C20"/>
    <w:rsid w:val="00426070"/>
    <w:rsid w:val="00473C52"/>
    <w:rsid w:val="004A70C6"/>
    <w:rsid w:val="004C1FF3"/>
    <w:rsid w:val="004E2C7C"/>
    <w:rsid w:val="005313E1"/>
    <w:rsid w:val="00566DB3"/>
    <w:rsid w:val="0057139B"/>
    <w:rsid w:val="00592A8A"/>
    <w:rsid w:val="00595798"/>
    <w:rsid w:val="005A584C"/>
    <w:rsid w:val="005A723D"/>
    <w:rsid w:val="005F6C73"/>
    <w:rsid w:val="00614675"/>
    <w:rsid w:val="00626482"/>
    <w:rsid w:val="00704D5F"/>
    <w:rsid w:val="00737C01"/>
    <w:rsid w:val="00754EAE"/>
    <w:rsid w:val="00785EB2"/>
    <w:rsid w:val="0079245E"/>
    <w:rsid w:val="007A0EE1"/>
    <w:rsid w:val="007C4DF9"/>
    <w:rsid w:val="008241DC"/>
    <w:rsid w:val="00826C85"/>
    <w:rsid w:val="00830E41"/>
    <w:rsid w:val="0087638A"/>
    <w:rsid w:val="008C79E3"/>
    <w:rsid w:val="008D366D"/>
    <w:rsid w:val="00905D41"/>
    <w:rsid w:val="00930FFC"/>
    <w:rsid w:val="00946B11"/>
    <w:rsid w:val="00957536"/>
    <w:rsid w:val="009709E6"/>
    <w:rsid w:val="00976058"/>
    <w:rsid w:val="009A1291"/>
    <w:rsid w:val="009B7895"/>
    <w:rsid w:val="009E2071"/>
    <w:rsid w:val="00A20344"/>
    <w:rsid w:val="00A530D0"/>
    <w:rsid w:val="00A60C64"/>
    <w:rsid w:val="00A97B7C"/>
    <w:rsid w:val="00AA49EA"/>
    <w:rsid w:val="00B01209"/>
    <w:rsid w:val="00B77387"/>
    <w:rsid w:val="00B81937"/>
    <w:rsid w:val="00B91837"/>
    <w:rsid w:val="00BC3826"/>
    <w:rsid w:val="00BF39E8"/>
    <w:rsid w:val="00C23407"/>
    <w:rsid w:val="00C50678"/>
    <w:rsid w:val="00C60419"/>
    <w:rsid w:val="00C8725D"/>
    <w:rsid w:val="00C8758B"/>
    <w:rsid w:val="00CD75B8"/>
    <w:rsid w:val="00CE5973"/>
    <w:rsid w:val="00D31F80"/>
    <w:rsid w:val="00D952A3"/>
    <w:rsid w:val="00E30299"/>
    <w:rsid w:val="00E40A6B"/>
    <w:rsid w:val="00E50EF9"/>
    <w:rsid w:val="00E77C76"/>
    <w:rsid w:val="00EA4EC2"/>
    <w:rsid w:val="00EF766B"/>
    <w:rsid w:val="00F009B0"/>
    <w:rsid w:val="00F03B0E"/>
    <w:rsid w:val="00F40B24"/>
    <w:rsid w:val="00F666AB"/>
    <w:rsid w:val="00F92B9B"/>
    <w:rsid w:val="00F97074"/>
    <w:rsid w:val="00FB0CBA"/>
    <w:rsid w:val="00FC36C6"/>
    <w:rsid w:val="00FC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3F6060"/>
  <w15:docId w15:val="{51A5F81E-9BDE-4E4E-A128-06D56577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6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6D97"/>
  </w:style>
  <w:style w:type="paragraph" w:styleId="Heading1">
    <w:name w:val="heading 1"/>
    <w:basedOn w:val="Normal"/>
    <w:link w:val="Heading1Char"/>
    <w:uiPriority w:val="9"/>
    <w:qFormat/>
    <w:rsid w:val="00592A8A"/>
    <w:pPr>
      <w:keepNext/>
      <w:keepLines/>
      <w:spacing w:after="480"/>
      <w:contextualSpacing/>
      <w:jc w:val="right"/>
      <w:outlineLvl w:val="0"/>
    </w:pPr>
    <w:rPr>
      <w:rFonts w:asciiTheme="majorHAnsi" w:eastAsiaTheme="majorEastAsia" w:hAnsiTheme="majorHAnsi" w:cstheme="majorBidi"/>
      <w:b/>
      <w:bCs/>
      <w:caps/>
      <w:color w:val="2E74B5" w:themeColor="accent1" w:themeShade="BF"/>
      <w:spacing w:val="40"/>
      <w:sz w:val="60"/>
      <w:szCs w:val="60"/>
    </w:rPr>
  </w:style>
  <w:style w:type="paragraph" w:styleId="Heading2">
    <w:name w:val="heading 2"/>
    <w:basedOn w:val="Normal"/>
    <w:link w:val="Heading2Char"/>
    <w:uiPriority w:val="9"/>
    <w:unhideWhenUsed/>
    <w:qFormat/>
    <w:rsid w:val="001534F4"/>
    <w:pPr>
      <w:keepNext/>
      <w:keepLines/>
      <w:spacing w:after="20"/>
      <w:contextualSpacing/>
      <w:outlineLvl w:val="1"/>
    </w:pPr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1534F4"/>
    <w:pPr>
      <w:spacing w:after="40"/>
      <w:contextualSpacing/>
      <w:outlineLvl w:val="2"/>
    </w:pPr>
    <w:rPr>
      <w:rFonts w:asciiTheme="majorHAnsi" w:eastAsiaTheme="majorEastAsia" w:hAnsiTheme="majorHAnsi" w:cstheme="majorBidi"/>
      <w:b/>
      <w:bCs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344"/>
    <w:pPr>
      <w:keepNext/>
      <w:keepLines/>
      <w:spacing w:after="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344"/>
    <w:pPr>
      <w:keepNext/>
      <w:keepLines/>
      <w:spacing w:after="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EC2"/>
    <w:pPr>
      <w:keepNext/>
      <w:keepLines/>
      <w:spacing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EC2"/>
    <w:pPr>
      <w:keepNext/>
      <w:keepLines/>
      <w:spacing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EC2"/>
    <w:pPr>
      <w:keepNext/>
      <w:keepLines/>
      <w:spacing w:after="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EC2"/>
    <w:pPr>
      <w:keepNext/>
      <w:keepLines/>
      <w:spacing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A8A"/>
    <w:rPr>
      <w:rFonts w:asciiTheme="majorHAnsi" w:eastAsiaTheme="majorEastAsia" w:hAnsiTheme="majorHAnsi" w:cstheme="majorBidi"/>
      <w:b/>
      <w:bCs/>
      <w:caps/>
      <w:color w:val="2E74B5" w:themeColor="accent1" w:themeShade="BF"/>
      <w:spacing w:val="40"/>
      <w:sz w:val="60"/>
      <w:szCs w:val="60"/>
    </w:rPr>
  </w:style>
  <w:style w:type="character" w:customStyle="1" w:styleId="Heading2Char">
    <w:name w:val="Heading 2 Char"/>
    <w:basedOn w:val="DefaultParagraphFont"/>
    <w:link w:val="Heading2"/>
    <w:uiPriority w:val="9"/>
    <w:rsid w:val="001534F4"/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34F4"/>
    <w:rPr>
      <w:rFonts w:asciiTheme="majorHAnsi" w:eastAsiaTheme="majorEastAsia" w:hAnsiTheme="majorHAnsi" w:cstheme="majorBidi"/>
      <w:b/>
      <w:bCs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6D97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rsid w:val="000832C3"/>
    <w:pPr>
      <w:spacing w:after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E2C7C"/>
  </w:style>
  <w:style w:type="table" w:customStyle="1" w:styleId="TableGridLight1">
    <w:name w:val="Table Grid Light1"/>
    <w:basedOn w:val="TableNormal"/>
    <w:uiPriority w:val="40"/>
    <w:rsid w:val="00946B1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832C3"/>
    <w:pPr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32C3"/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F009B0"/>
    <w:pPr>
      <w:spacing w:before="20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009B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737C01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737C01"/>
    <w:rPr>
      <w:i/>
      <w:iCs/>
      <w:color w:val="1F4E79" w:themeColor="accent1" w:themeShade="80"/>
    </w:rPr>
  </w:style>
  <w:style w:type="paragraph" w:styleId="Title">
    <w:name w:val="Title"/>
    <w:basedOn w:val="Normal"/>
    <w:link w:val="TitleChar"/>
    <w:uiPriority w:val="10"/>
    <w:semiHidden/>
    <w:unhideWhenUsed/>
    <w:qFormat/>
    <w:rsid w:val="00FC6D97"/>
    <w:pPr>
      <w:spacing w:after="0"/>
      <w:contextualSpacing/>
    </w:pPr>
    <w:rPr>
      <w:rFonts w:asciiTheme="majorHAnsi" w:eastAsiaTheme="majorEastAsia" w:hAnsiTheme="majorHAnsi" w:cstheme="majorBidi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C6D97"/>
    <w:rPr>
      <w:rFonts w:asciiTheme="majorHAnsi" w:eastAsiaTheme="majorEastAsia" w:hAnsiTheme="majorHAnsi" w:cstheme="majorBidi"/>
      <w:kern w:val="28"/>
      <w:sz w:val="56"/>
      <w:szCs w:val="56"/>
    </w:rPr>
  </w:style>
  <w:style w:type="paragraph" w:styleId="Subtitle">
    <w:name w:val="Subtitle"/>
    <w:basedOn w:val="Heading1"/>
    <w:link w:val="SubtitleChar"/>
    <w:uiPriority w:val="11"/>
    <w:semiHidden/>
    <w:unhideWhenUsed/>
    <w:qFormat/>
    <w:rsid w:val="00826C85"/>
    <w:pPr>
      <w:numPr>
        <w:ilvl w:val="1"/>
      </w:numPr>
      <w:spacing w:after="160"/>
    </w:pPr>
    <w:rPr>
      <w:color w:val="5A5A5A" w:themeColor="text1" w:themeTint="A5"/>
      <w:spacing w:val="0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26C85"/>
    <w:rPr>
      <w:rFonts w:asciiTheme="majorHAnsi" w:eastAsiaTheme="majorEastAsia" w:hAnsiTheme="majorHAnsi" w:cstheme="majorBidi"/>
      <w:b/>
      <w:bCs/>
      <w:caps/>
      <w:color w:val="5A5A5A" w:themeColor="text1" w:themeTint="A5"/>
      <w:sz w:val="60"/>
      <w:szCs w:val="60"/>
    </w:rPr>
  </w:style>
  <w:style w:type="character" w:styleId="BookTitle">
    <w:name w:val="Book Title"/>
    <w:basedOn w:val="DefaultParagraphFont"/>
    <w:uiPriority w:val="33"/>
    <w:semiHidden/>
    <w:unhideWhenUsed/>
    <w:qFormat/>
    <w:rsid w:val="00F009B0"/>
    <w:rPr>
      <w:b/>
      <w:bCs/>
      <w:i/>
      <w:iCs/>
      <w:spacing w:val="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737C01"/>
    <w:rPr>
      <w:b/>
      <w:bCs/>
      <w:caps w:val="0"/>
      <w:smallCaps/>
      <w:color w:val="1F4E79" w:themeColor="accent1" w:themeShade="80"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EC2"/>
    <w:pPr>
      <w:spacing w:after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EC2"/>
    <w:rPr>
      <w:rFonts w:ascii="Segoe UI" w:hAnsi="Segoe UI" w:cs="Segoe UI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EC2"/>
  </w:style>
  <w:style w:type="paragraph" w:styleId="BlockText">
    <w:name w:val="Block Text"/>
    <w:basedOn w:val="Normal"/>
    <w:uiPriority w:val="99"/>
    <w:semiHidden/>
    <w:unhideWhenUsed/>
    <w:rsid w:val="00826C85"/>
    <w:pPr>
      <w:pBdr>
        <w:top w:val="single" w:sz="2" w:space="10" w:color="1F4E79" w:themeColor="accent1" w:themeShade="80"/>
        <w:left w:val="single" w:sz="2" w:space="10" w:color="1F4E79" w:themeColor="accent1" w:themeShade="80"/>
        <w:bottom w:val="single" w:sz="2" w:space="10" w:color="1F4E79" w:themeColor="accent1" w:themeShade="80"/>
        <w:right w:val="single" w:sz="2" w:space="10" w:color="1F4E79" w:themeColor="accent1" w:themeShade="80"/>
      </w:pBdr>
      <w:ind w:left="1152" w:right="1152"/>
    </w:pPr>
    <w:rPr>
      <w:i/>
      <w:iCs/>
      <w:color w:val="1F4E79" w:themeColor="accent1" w:themeShade="80"/>
    </w:rPr>
  </w:style>
  <w:style w:type="paragraph" w:styleId="BodyText">
    <w:name w:val="Body Text"/>
    <w:basedOn w:val="Normal"/>
    <w:link w:val="BodyTextChar"/>
    <w:uiPriority w:val="99"/>
    <w:semiHidden/>
    <w:unhideWhenUsed/>
    <w:rsid w:val="00EA4E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4EC2"/>
  </w:style>
  <w:style w:type="paragraph" w:styleId="BodyText2">
    <w:name w:val="Body Text 2"/>
    <w:basedOn w:val="Normal"/>
    <w:link w:val="BodyText2Char"/>
    <w:uiPriority w:val="99"/>
    <w:semiHidden/>
    <w:unhideWhenUsed/>
    <w:rsid w:val="00EA4EC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4EC2"/>
  </w:style>
  <w:style w:type="paragraph" w:styleId="BodyText3">
    <w:name w:val="Body Text 3"/>
    <w:basedOn w:val="Normal"/>
    <w:link w:val="BodyText3Char"/>
    <w:uiPriority w:val="99"/>
    <w:semiHidden/>
    <w:unhideWhenUsed/>
    <w:rsid w:val="00EA4EC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4EC2"/>
    <w:rPr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A4EC2"/>
    <w:pPr>
      <w:spacing w:after="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A4EC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A4EC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4EC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A4EC2"/>
    <w:pPr>
      <w:spacing w:after="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A4EC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A4EC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A4EC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A4EC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A4EC2"/>
    <w:rPr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4EC2"/>
    <w:pPr>
      <w:spacing w:after="200"/>
    </w:pPr>
    <w:rPr>
      <w:i/>
      <w:iCs/>
      <w:color w:val="44546A" w:themeColor="text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A4EC2"/>
    <w:pPr>
      <w:spacing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A4EC2"/>
  </w:style>
  <w:style w:type="table" w:styleId="ColorfulGrid">
    <w:name w:val="Colorful Grid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4EC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EC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EC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EC2"/>
    <w:rPr>
      <w:b/>
      <w:bCs/>
      <w:szCs w:val="20"/>
    </w:rPr>
  </w:style>
  <w:style w:type="table" w:styleId="DarkList">
    <w:name w:val="Dark List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EA4EC2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link w:val="DateChar"/>
    <w:uiPriority w:val="10"/>
    <w:qFormat/>
    <w:rsid w:val="001F1E06"/>
    <w:pPr>
      <w:spacing w:after="200"/>
      <w:contextualSpacing/>
    </w:pPr>
    <w:rPr>
      <w:b/>
      <w:color w:val="1F4E79" w:themeColor="accent1" w:themeShade="80"/>
      <w:sz w:val="24"/>
    </w:rPr>
  </w:style>
  <w:style w:type="character" w:customStyle="1" w:styleId="DateChar">
    <w:name w:val="Date Char"/>
    <w:basedOn w:val="DefaultParagraphFont"/>
    <w:link w:val="Date"/>
    <w:uiPriority w:val="10"/>
    <w:rsid w:val="001F1E06"/>
    <w:rPr>
      <w:b/>
      <w:color w:val="1F4E79" w:themeColor="accent1" w:themeShade="8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4EC2"/>
    <w:pPr>
      <w:spacing w:after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4EC2"/>
    <w:rPr>
      <w:rFonts w:ascii="Segoe UI" w:hAnsi="Segoe UI" w:cs="Segoe UI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A4EC2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A4EC2"/>
  </w:style>
  <w:style w:type="character" w:styleId="Emphasis">
    <w:name w:val="Emphasis"/>
    <w:basedOn w:val="DefaultParagraphFont"/>
    <w:uiPriority w:val="20"/>
    <w:semiHidden/>
    <w:unhideWhenUsed/>
    <w:qFormat/>
    <w:rsid w:val="00EA4EC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A4EC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4EC2"/>
    <w:pPr>
      <w:spacing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4EC2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A4EC2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A4EC2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A4EC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4EC2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4EC2"/>
    <w:rPr>
      <w:szCs w:val="20"/>
    </w:rPr>
  </w:style>
  <w:style w:type="table" w:customStyle="1" w:styleId="GridTable1Light1">
    <w:name w:val="Grid Table 1 Light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EA4EC2"/>
    <w:pPr>
      <w:spacing w:after="0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EA4EC2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EA4EC2"/>
    <w:pPr>
      <w:spacing w:after="0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EA4EC2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EA4EC2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EA4EC2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EA4EC2"/>
    <w:pPr>
      <w:spacing w:after="0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EA4EC2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EA4EC2"/>
    <w:pPr>
      <w:spacing w:after="0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EA4EC2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EA4EC2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EA4EC2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EA4EC2"/>
    <w:pPr>
      <w:spacing w:after="0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EA4EC2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2034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34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EC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EC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EC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EC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styleId="HTMLAcronym">
    <w:name w:val="HTML Acronym"/>
    <w:basedOn w:val="DefaultParagraphFont"/>
    <w:uiPriority w:val="99"/>
    <w:semiHidden/>
    <w:unhideWhenUsed/>
    <w:rsid w:val="00EA4EC2"/>
  </w:style>
  <w:style w:type="paragraph" w:styleId="HTMLAddress">
    <w:name w:val="HTML Address"/>
    <w:basedOn w:val="Normal"/>
    <w:link w:val="HTMLAddressChar"/>
    <w:uiPriority w:val="99"/>
    <w:semiHidden/>
    <w:unhideWhenUsed/>
    <w:rsid w:val="00EA4EC2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A4EC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A4EC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A4EC2"/>
    <w:rPr>
      <w:rFonts w:ascii="Consolas" w:hAnsi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A4EC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A4EC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4EC2"/>
    <w:pPr>
      <w:spacing w:after="0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4EC2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A4EC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A4EC2"/>
    <w:rPr>
      <w:rFonts w:ascii="Consolas" w:hAnsi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A4EC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C6D97"/>
    <w:rPr>
      <w:color w:val="2F5496" w:themeColor="accent5" w:themeShade="B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A4EC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A4EC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A4EC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A4EC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A4EC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A4EC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A4EC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A4EC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A4EC2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A4EC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737C01"/>
    <w:rPr>
      <w:i/>
      <w:iCs/>
      <w:color w:val="1F4E79" w:themeColor="accent1" w:themeShade="80"/>
    </w:rPr>
  </w:style>
  <w:style w:type="table" w:styleId="LightGrid">
    <w:name w:val="Light Grid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A4EC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A4EC2"/>
    <w:pPr>
      <w:spacing w:after="0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A4EC2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A4EC2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A4EC2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A4EC2"/>
    <w:pPr>
      <w:spacing w:after="0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A4EC2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4EC2"/>
  </w:style>
  <w:style w:type="paragraph" w:styleId="List">
    <w:name w:val="List"/>
    <w:basedOn w:val="Normal"/>
    <w:uiPriority w:val="99"/>
    <w:semiHidden/>
    <w:unhideWhenUsed/>
    <w:rsid w:val="00EA4EC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A4EC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A4EC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A4EC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A4EC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A4EC2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A4EC2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A4EC2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A4EC2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A4EC2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A4EC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A4EC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A4EC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A4EC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A4EC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A4EC2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A4EC2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A4EC2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A4EC2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A4EC2"/>
    <w:pPr>
      <w:numPr>
        <w:numId w:val="12"/>
      </w:numPr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rsid w:val="00EA4EC2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EA4EC2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EA4EC2"/>
    <w:pPr>
      <w:spacing w:after="0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EA4EC2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EA4EC2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EA4EC2"/>
    <w:pPr>
      <w:spacing w:after="0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EA4EC2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A4EC2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EA4EC2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EA4EC2"/>
    <w:pPr>
      <w:spacing w:after="0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EA4EC2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EA4EC2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EA4EC2"/>
    <w:pPr>
      <w:spacing w:after="0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EA4EC2"/>
    <w:pPr>
      <w:spacing w:after="0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EA4EC2"/>
    <w:pPr>
      <w:spacing w:after="0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EA4EC2"/>
    <w:pPr>
      <w:spacing w:after="0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EA4EC2"/>
    <w:pPr>
      <w:spacing w:after="0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EA4EC2"/>
    <w:pPr>
      <w:spacing w:after="0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A4E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A4EC2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A4EC2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A4EC2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A4EC2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A4E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A4EC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36"/>
    <w:semiHidden/>
    <w:unhideWhenUsed/>
    <w:qFormat/>
    <w:rsid w:val="00EA4EC2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EA4EC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A4EC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A4EC2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A4EC2"/>
  </w:style>
  <w:style w:type="character" w:styleId="PageNumber">
    <w:name w:val="page number"/>
    <w:basedOn w:val="DefaultParagraphFont"/>
    <w:uiPriority w:val="99"/>
    <w:semiHidden/>
    <w:unhideWhenUsed/>
    <w:rsid w:val="00EA4EC2"/>
  </w:style>
  <w:style w:type="table" w:customStyle="1" w:styleId="PlainTable11">
    <w:name w:val="Plain Table 11"/>
    <w:basedOn w:val="TableNormal"/>
    <w:uiPriority w:val="41"/>
    <w:rsid w:val="00EA4EC2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A4EC2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EA4EC2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A4EC2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A4EC2"/>
    <w:pPr>
      <w:spacing w:after="0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4EC2"/>
    <w:rPr>
      <w:rFonts w:ascii="Consolas" w:hAnsi="Consolas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A4EC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A4EC2"/>
  </w:style>
  <w:style w:type="paragraph" w:styleId="Signature">
    <w:name w:val="Signature"/>
    <w:basedOn w:val="Normal"/>
    <w:link w:val="SignatureChar"/>
    <w:uiPriority w:val="99"/>
    <w:semiHidden/>
    <w:unhideWhenUsed/>
    <w:rsid w:val="00EA4EC2"/>
    <w:pPr>
      <w:spacing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A4EC2"/>
  </w:style>
  <w:style w:type="character" w:styleId="Strong">
    <w:name w:val="Strong"/>
    <w:basedOn w:val="DefaultParagraphFont"/>
    <w:uiPriority w:val="22"/>
    <w:semiHidden/>
    <w:unhideWhenUsed/>
    <w:rsid w:val="00EA4EC2"/>
    <w:rPr>
      <w:b/>
      <w:bCs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EA4EC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EA4EC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EA4EC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A4EC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A4EC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A4EC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A4EC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A4EC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A4EC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A4EC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A4EC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A4EC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A4EC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A4EC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A4EC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A4EC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A4EC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A4EC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A4EC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A4EC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A4EC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A4EC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A4EC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A4EC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A4EC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A4EC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A4EC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EA4EC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A4EC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A4EC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A4EC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4EC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A4EC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A4EC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A4EC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A4EC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A4EC2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EA4EC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A4EC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A4EC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A4EC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A4EC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EA4EC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A4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A4EC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A4EC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EA4EC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A4EC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A4EC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A4E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A4EC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A4EC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A4EC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A4EC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A4EC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A4EC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A4EC2"/>
    <w:pPr>
      <w:spacing w:after="100"/>
      <w:ind w:left="1760"/>
    </w:pPr>
  </w:style>
  <w:style w:type="paragraph" w:styleId="TOCHeading">
    <w:name w:val="TOC Heading"/>
    <w:basedOn w:val="Heading1"/>
    <w:uiPriority w:val="39"/>
    <w:semiHidden/>
    <w:unhideWhenUsed/>
    <w:qFormat/>
    <w:rsid w:val="001534F4"/>
    <w:pPr>
      <w:outlineLvl w:val="9"/>
    </w:pPr>
    <w:rPr>
      <w:bCs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rry.saunderssmith\AppData\Roaming\Microsoft\Templates\All%20day%20meeting%20agenda%20(formal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ADEA2DFF1B643C8BF261A6A4FCF24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AA86B5-719E-49A0-A38C-BF33300DA1B4}"/>
      </w:docPartPr>
      <w:docPartBody>
        <w:p w:rsidR="0007774D" w:rsidRDefault="007D6EA8">
          <w:pPr>
            <w:pStyle w:val="1ADEA2DFF1B643C8BF261A6A4FCF24A6"/>
          </w:pPr>
          <w:r w:rsidRPr="00A20344">
            <w:t>Attendees:</w:t>
          </w:r>
        </w:p>
      </w:docPartBody>
    </w:docPart>
    <w:docPart>
      <w:docPartPr>
        <w:name w:val="4AAA0FDE860C6C4893DDAF809BD3E8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7F213D-B90E-C345-BA8A-3E42D4E1504B}"/>
      </w:docPartPr>
      <w:docPartBody>
        <w:p w:rsidR="00605BF7" w:rsidRDefault="005A42E6" w:rsidP="005A42E6">
          <w:pPr>
            <w:pStyle w:val="4AAA0FDE860C6C4893DDAF809BD3E82C"/>
          </w:pPr>
          <w:r w:rsidRPr="00A20344">
            <w:t>Attendees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6EA8"/>
    <w:rsid w:val="0007774D"/>
    <w:rsid w:val="005A42E6"/>
    <w:rsid w:val="00605BF7"/>
    <w:rsid w:val="00712F1D"/>
    <w:rsid w:val="007D6EA8"/>
    <w:rsid w:val="007F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01E558979F64CE584B3506E2A614207">
    <w:name w:val="901E558979F64CE584B3506E2A614207"/>
  </w:style>
  <w:style w:type="paragraph" w:customStyle="1" w:styleId="994DC2BEB84942A8BF92DFFFC5692267">
    <w:name w:val="994DC2BEB84942A8BF92DFFFC5692267"/>
  </w:style>
  <w:style w:type="paragraph" w:customStyle="1" w:styleId="07ACB70CD16E4544A0C598DB3491822E">
    <w:name w:val="07ACB70CD16E4544A0C598DB3491822E"/>
  </w:style>
  <w:style w:type="paragraph" w:customStyle="1" w:styleId="4BB5A1B8A8DB49449D08C1BF2393092E">
    <w:name w:val="4BB5A1B8A8DB49449D08C1BF2393092E"/>
  </w:style>
  <w:style w:type="paragraph" w:customStyle="1" w:styleId="C2CF7F34E9754C1C8372D71036E2D2F7">
    <w:name w:val="C2CF7F34E9754C1C8372D71036E2D2F7"/>
  </w:style>
  <w:style w:type="paragraph" w:customStyle="1" w:styleId="E639578FF3FD4B70AD65DB2A0625FC00">
    <w:name w:val="E639578FF3FD4B70AD65DB2A0625FC00"/>
  </w:style>
  <w:style w:type="paragraph" w:customStyle="1" w:styleId="33DFE3B8659C466D90890809D4D51B70">
    <w:name w:val="33DFE3B8659C466D90890809D4D51B70"/>
  </w:style>
  <w:style w:type="paragraph" w:customStyle="1" w:styleId="1ADEA2DFF1B643C8BF261A6A4FCF24A6">
    <w:name w:val="1ADEA2DFF1B643C8BF261A6A4FCF24A6"/>
  </w:style>
  <w:style w:type="paragraph" w:customStyle="1" w:styleId="F15E2597139D4D0B88BD451B92B73F75">
    <w:name w:val="F15E2597139D4D0B88BD451B92B73F75"/>
  </w:style>
  <w:style w:type="paragraph" w:customStyle="1" w:styleId="689327473CCD4CCAB4BAA929BA1F91FC">
    <w:name w:val="689327473CCD4CCAB4BAA929BA1F91FC"/>
  </w:style>
  <w:style w:type="paragraph" w:customStyle="1" w:styleId="BA913CB654484D9BAFD201B1DFCA20EB">
    <w:name w:val="BA913CB654484D9BAFD201B1DFCA20EB"/>
  </w:style>
  <w:style w:type="paragraph" w:customStyle="1" w:styleId="40A85C6D911043D3A65E1ED118DB5113">
    <w:name w:val="40A85C6D911043D3A65E1ED118DB5113"/>
  </w:style>
  <w:style w:type="paragraph" w:customStyle="1" w:styleId="E24D29EE13264C94A14F7950D5985B79">
    <w:name w:val="E24D29EE13264C94A14F7950D5985B79"/>
  </w:style>
  <w:style w:type="paragraph" w:customStyle="1" w:styleId="524553BDA99846389B3C17529B475C98">
    <w:name w:val="524553BDA99846389B3C17529B475C98"/>
  </w:style>
  <w:style w:type="paragraph" w:customStyle="1" w:styleId="4612D98E50EC4983A83F93EC1D587115">
    <w:name w:val="4612D98E50EC4983A83F93EC1D587115"/>
  </w:style>
  <w:style w:type="paragraph" w:customStyle="1" w:styleId="B0E5482E6E8849588D989A1DDD6BDA4B">
    <w:name w:val="B0E5482E6E8849588D989A1DDD6BDA4B"/>
  </w:style>
  <w:style w:type="paragraph" w:customStyle="1" w:styleId="CEECCF29B5BA4CA784819FFE6CDB38FB">
    <w:name w:val="CEECCF29B5BA4CA784819FFE6CDB38FB"/>
  </w:style>
  <w:style w:type="paragraph" w:customStyle="1" w:styleId="B17C2F707B8E412A8B2C0A2EA1994117">
    <w:name w:val="B17C2F707B8E412A8B2C0A2EA1994117"/>
  </w:style>
  <w:style w:type="paragraph" w:customStyle="1" w:styleId="48AE2EBD8BBE45B48E634A0D36846AD8">
    <w:name w:val="48AE2EBD8BBE45B48E634A0D36846AD8"/>
  </w:style>
  <w:style w:type="paragraph" w:customStyle="1" w:styleId="443B84111AD142EBBB0EB3F715B68BB8">
    <w:name w:val="443B84111AD142EBBB0EB3F715B68BB8"/>
  </w:style>
  <w:style w:type="paragraph" w:customStyle="1" w:styleId="61B66BD0C4EF468C95E77BC990C80731">
    <w:name w:val="61B66BD0C4EF468C95E77BC990C80731"/>
  </w:style>
  <w:style w:type="paragraph" w:customStyle="1" w:styleId="EF22E3CC834E4D3D818B499FBDCCE8DD">
    <w:name w:val="EF22E3CC834E4D3D818B499FBDCCE8DD"/>
  </w:style>
  <w:style w:type="paragraph" w:customStyle="1" w:styleId="CB5AF1395B2645D5A9632F38DFBC4132">
    <w:name w:val="CB5AF1395B2645D5A9632F38DFBC4132"/>
  </w:style>
  <w:style w:type="paragraph" w:customStyle="1" w:styleId="8F0F3F809B4B42EA9353A18256AB494D">
    <w:name w:val="8F0F3F809B4B42EA9353A18256AB494D"/>
  </w:style>
  <w:style w:type="paragraph" w:customStyle="1" w:styleId="4AD83A87811D40A5A0FE6D0D349F3002">
    <w:name w:val="4AD83A87811D40A5A0FE6D0D349F3002"/>
  </w:style>
  <w:style w:type="paragraph" w:customStyle="1" w:styleId="10F1AFD3FA9140959F7370376DF06E32">
    <w:name w:val="10F1AFD3FA9140959F7370376DF06E32"/>
  </w:style>
  <w:style w:type="paragraph" w:customStyle="1" w:styleId="0EAE1457733E41F69FC525E5BC7C5622">
    <w:name w:val="0EAE1457733E41F69FC525E5BC7C5622"/>
  </w:style>
  <w:style w:type="paragraph" w:customStyle="1" w:styleId="B99471409068451089A125A44BED764E">
    <w:name w:val="B99471409068451089A125A44BED764E"/>
  </w:style>
  <w:style w:type="paragraph" w:customStyle="1" w:styleId="E89F96B70F4C400499310B7B24268843">
    <w:name w:val="E89F96B70F4C400499310B7B24268843"/>
  </w:style>
  <w:style w:type="paragraph" w:customStyle="1" w:styleId="AA3DA31DE1A14AFAAD64877D8049CB09">
    <w:name w:val="AA3DA31DE1A14AFAAD64877D8049CB09"/>
  </w:style>
  <w:style w:type="paragraph" w:customStyle="1" w:styleId="275A0D95D6D848ABA9C1F13A1E4296E6">
    <w:name w:val="275A0D95D6D848ABA9C1F13A1E4296E6"/>
  </w:style>
  <w:style w:type="paragraph" w:customStyle="1" w:styleId="025DC4F4D4F14D7BB3715CC1FD585A84">
    <w:name w:val="025DC4F4D4F14D7BB3715CC1FD585A84"/>
  </w:style>
  <w:style w:type="paragraph" w:customStyle="1" w:styleId="105132C8821F4F97B984698A4C759E0B">
    <w:name w:val="105132C8821F4F97B984698A4C759E0B"/>
  </w:style>
  <w:style w:type="paragraph" w:customStyle="1" w:styleId="0ECF82E4C3A44BC9AFA9FD02DDB51342">
    <w:name w:val="0ECF82E4C3A44BC9AFA9FD02DDB51342"/>
  </w:style>
  <w:style w:type="paragraph" w:customStyle="1" w:styleId="9070AED887314A52B3ACF68BEBE76CD8">
    <w:name w:val="9070AED887314A52B3ACF68BEBE76CD8"/>
  </w:style>
  <w:style w:type="paragraph" w:customStyle="1" w:styleId="3B258D3C47CC4C918D1E74D97C756561">
    <w:name w:val="3B258D3C47CC4C918D1E74D97C756561"/>
  </w:style>
  <w:style w:type="paragraph" w:customStyle="1" w:styleId="59B84C9402794BD5867A71BD752A7EAD">
    <w:name w:val="59B84C9402794BD5867A71BD752A7EAD"/>
  </w:style>
  <w:style w:type="paragraph" w:customStyle="1" w:styleId="BA45F0B436894F7BB515F43C6158E862">
    <w:name w:val="BA45F0B436894F7BB515F43C6158E862"/>
  </w:style>
  <w:style w:type="paragraph" w:customStyle="1" w:styleId="FC24536A5D454781B15BEB24B333717F">
    <w:name w:val="FC24536A5D454781B15BEB24B333717F"/>
  </w:style>
  <w:style w:type="paragraph" w:customStyle="1" w:styleId="DA34E18256704F59AF58EA1BB4C1A5F8">
    <w:name w:val="DA34E18256704F59AF58EA1BB4C1A5F8"/>
  </w:style>
  <w:style w:type="paragraph" w:customStyle="1" w:styleId="24C35E435C4B44999CC2E4E00B2FDD7B">
    <w:name w:val="24C35E435C4B44999CC2E4E00B2FDD7B"/>
  </w:style>
  <w:style w:type="paragraph" w:customStyle="1" w:styleId="90B4DAEBE84F418EA30E6F463EB58F05">
    <w:name w:val="90B4DAEBE84F418EA30E6F463EB58F05"/>
  </w:style>
  <w:style w:type="paragraph" w:customStyle="1" w:styleId="B637C1927C0143BD8DA95220FB38215B">
    <w:name w:val="B637C1927C0143BD8DA95220FB38215B"/>
  </w:style>
  <w:style w:type="paragraph" w:customStyle="1" w:styleId="BC3EF432DC274EEE88082D293CF2DDC2">
    <w:name w:val="BC3EF432DC274EEE88082D293CF2DDC2"/>
  </w:style>
  <w:style w:type="paragraph" w:customStyle="1" w:styleId="881286D9A17744D69B8328ECA17088B3">
    <w:name w:val="881286D9A17744D69B8328ECA17088B3"/>
  </w:style>
  <w:style w:type="paragraph" w:customStyle="1" w:styleId="82B74830A3F944A19EDE760E6FBB6277">
    <w:name w:val="82B74830A3F944A19EDE760E6FBB6277"/>
  </w:style>
  <w:style w:type="paragraph" w:customStyle="1" w:styleId="FEAD27A6B3604F6C94FE305FBD071708">
    <w:name w:val="FEAD27A6B3604F6C94FE305FBD071708"/>
  </w:style>
  <w:style w:type="paragraph" w:customStyle="1" w:styleId="28ECFDBA3ECF4FD2A3C302B43E56897D">
    <w:name w:val="28ECFDBA3ECF4FD2A3C302B43E56897D"/>
  </w:style>
  <w:style w:type="paragraph" w:customStyle="1" w:styleId="F326486D21AB4513ACA786B5687BB545">
    <w:name w:val="F326486D21AB4513ACA786B5687BB545"/>
  </w:style>
  <w:style w:type="paragraph" w:customStyle="1" w:styleId="4F43789A6C4F4601B85944158606205F">
    <w:name w:val="4F43789A6C4F4601B85944158606205F"/>
  </w:style>
  <w:style w:type="paragraph" w:customStyle="1" w:styleId="CA0CDB88701B48709062CFF3A8DE39F7">
    <w:name w:val="CA0CDB88701B48709062CFF3A8DE39F7"/>
  </w:style>
  <w:style w:type="paragraph" w:customStyle="1" w:styleId="FFFC11F8FCA04013BC3D29D9EE06453D">
    <w:name w:val="FFFC11F8FCA04013BC3D29D9EE06453D"/>
  </w:style>
  <w:style w:type="paragraph" w:customStyle="1" w:styleId="49D0A3355873407ABFD2B31DF1202DD1">
    <w:name w:val="49D0A3355873407ABFD2B31DF1202DD1"/>
  </w:style>
  <w:style w:type="paragraph" w:customStyle="1" w:styleId="9A5655E6E70D487C9DD301CD1111D420">
    <w:name w:val="9A5655E6E70D487C9DD301CD1111D420"/>
  </w:style>
  <w:style w:type="paragraph" w:customStyle="1" w:styleId="F57AA560EAEA4B159A5625B5B93703DA">
    <w:name w:val="F57AA560EAEA4B159A5625B5B93703DA"/>
  </w:style>
  <w:style w:type="paragraph" w:customStyle="1" w:styleId="CB07CD8C4A4E47F8A0F1F1649D9F12BA">
    <w:name w:val="CB07CD8C4A4E47F8A0F1F1649D9F12BA"/>
    <w:rsid w:val="007D6EA8"/>
  </w:style>
  <w:style w:type="paragraph" w:customStyle="1" w:styleId="7EF005B6F2C0471EB509E0276E7F44CB">
    <w:name w:val="7EF005B6F2C0471EB509E0276E7F44CB"/>
    <w:rsid w:val="007D6EA8"/>
  </w:style>
  <w:style w:type="paragraph" w:customStyle="1" w:styleId="4AAA0FDE860C6C4893DDAF809BD3E82C">
    <w:name w:val="4AAA0FDE860C6C4893DDAF809BD3E82C"/>
    <w:rsid w:val="005A42E6"/>
    <w:pPr>
      <w:spacing w:after="0" w:line="240" w:lineRule="auto"/>
    </w:pPr>
    <w:rPr>
      <w:sz w:val="24"/>
      <w:szCs w:val="24"/>
      <w:lang w:val="en-CA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Agend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ll day meeting agenda (formal)</Template>
  <TotalTime>0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ry Saunders</dc:creator>
  <cp:lastModifiedBy>Dave Campbell</cp:lastModifiedBy>
  <cp:revision>2</cp:revision>
  <cp:lastPrinted>2017-07-25T17:01:00Z</cp:lastPrinted>
  <dcterms:created xsi:type="dcterms:W3CDTF">2020-05-15T22:03:00Z</dcterms:created>
  <dcterms:modified xsi:type="dcterms:W3CDTF">2020-05-15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</Properties>
</file>